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9" w:type="dxa"/>
        <w:tblInd w:w="-538" w:type="dxa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941"/>
        <w:gridCol w:w="1008"/>
        <w:gridCol w:w="1012"/>
        <w:gridCol w:w="1010"/>
        <w:gridCol w:w="1010"/>
        <w:gridCol w:w="1010"/>
        <w:gridCol w:w="1013"/>
      </w:tblGrid>
      <w:tr w:rsidR="00BC1927" w:rsidRPr="009B7559" w14:paraId="00398DBB" w14:textId="77777777" w:rsidTr="002577F0">
        <w:trPr>
          <w:trHeight w:val="252"/>
        </w:trPr>
        <w:tc>
          <w:tcPr>
            <w:tcW w:w="10089" w:type="dxa"/>
            <w:gridSpan w:val="9"/>
          </w:tcPr>
          <w:p w14:paraId="0DDD5CB0" w14:textId="5BE01C37" w:rsidR="00BC1927" w:rsidRPr="009B7559" w:rsidRDefault="00BC19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7373F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 Regression Analysis with Associative Factors of Depression and Poor Health Outcome</w:t>
            </w:r>
          </w:p>
        </w:tc>
      </w:tr>
      <w:tr w:rsidR="007373FB" w:rsidRPr="009B7559" w14:paraId="144E089F" w14:textId="77777777" w:rsidTr="00DD59B2">
        <w:trPr>
          <w:trHeight w:val="252"/>
        </w:trPr>
        <w:tc>
          <w:tcPr>
            <w:tcW w:w="2093" w:type="dxa"/>
            <w:vMerge w:val="restart"/>
          </w:tcPr>
          <w:p w14:paraId="0D263455" w14:textId="77777777" w:rsidR="007373FB" w:rsidRDefault="007373FB" w:rsidP="00B80C10">
            <w:pPr>
              <w:rPr>
                <w:rFonts w:ascii="Times New Roman" w:hAnsi="Times New Roman" w:cs="Times New Roman"/>
              </w:rPr>
            </w:pPr>
          </w:p>
          <w:p w14:paraId="1026A876" w14:textId="1483537A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Background Characteristics</w:t>
            </w:r>
          </w:p>
        </w:tc>
        <w:tc>
          <w:tcPr>
            <w:tcW w:w="3953" w:type="dxa"/>
            <w:gridSpan w:val="4"/>
          </w:tcPr>
          <w:p w14:paraId="62019D16" w14:textId="6D942A70" w:rsidR="007373FB" w:rsidRPr="009B7559" w:rsidRDefault="007373FB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Depressive Symptoms</w:t>
            </w:r>
          </w:p>
        </w:tc>
        <w:tc>
          <w:tcPr>
            <w:tcW w:w="4043" w:type="dxa"/>
            <w:gridSpan w:val="4"/>
          </w:tcPr>
          <w:p w14:paraId="2C2D8058" w14:textId="50D91E7F" w:rsidR="007373FB" w:rsidRPr="009B7559" w:rsidRDefault="007373FB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Poor Self-rated Health</w:t>
            </w:r>
          </w:p>
        </w:tc>
      </w:tr>
      <w:tr w:rsidR="007373FB" w:rsidRPr="009B7559" w14:paraId="7EB479BB" w14:textId="77777777" w:rsidTr="00DD59B2">
        <w:trPr>
          <w:trHeight w:val="516"/>
        </w:trPr>
        <w:tc>
          <w:tcPr>
            <w:tcW w:w="2093" w:type="dxa"/>
            <w:vMerge/>
          </w:tcPr>
          <w:p w14:paraId="3BA0A27F" w14:textId="2172EDE6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86C74B" w14:textId="7B20CC20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AOR</w:t>
            </w:r>
          </w:p>
        </w:tc>
        <w:tc>
          <w:tcPr>
            <w:tcW w:w="941" w:type="dxa"/>
          </w:tcPr>
          <w:p w14:paraId="799843F6" w14:textId="3443E787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020" w:type="dxa"/>
            <w:gridSpan w:val="2"/>
          </w:tcPr>
          <w:p w14:paraId="40BB861A" w14:textId="1039B11A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Confidence Interval</w:t>
            </w:r>
          </w:p>
        </w:tc>
        <w:tc>
          <w:tcPr>
            <w:tcW w:w="1010" w:type="dxa"/>
          </w:tcPr>
          <w:p w14:paraId="75146484" w14:textId="307CC483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AOR</w:t>
            </w:r>
          </w:p>
        </w:tc>
        <w:tc>
          <w:tcPr>
            <w:tcW w:w="1010" w:type="dxa"/>
          </w:tcPr>
          <w:p w14:paraId="2A610A53" w14:textId="2A35A471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023" w:type="dxa"/>
            <w:gridSpan w:val="2"/>
          </w:tcPr>
          <w:p w14:paraId="12419E2D" w14:textId="4A1464E6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Confidence Interval</w:t>
            </w:r>
          </w:p>
        </w:tc>
      </w:tr>
      <w:tr w:rsidR="007373FB" w:rsidRPr="009B7559" w14:paraId="63946FBE" w14:textId="77777777" w:rsidTr="00DD59B2">
        <w:trPr>
          <w:trHeight w:val="252"/>
        </w:trPr>
        <w:tc>
          <w:tcPr>
            <w:tcW w:w="2093" w:type="dxa"/>
            <w:vMerge/>
          </w:tcPr>
          <w:p w14:paraId="6A1B5CAB" w14:textId="77777777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6BEF027" w14:textId="23BBA4F5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560FCE73" w14:textId="4E36B49C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376FFA27" w14:textId="0F4EDA55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012" w:type="dxa"/>
          </w:tcPr>
          <w:p w14:paraId="5DDC84FB" w14:textId="286CEA7A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010" w:type="dxa"/>
          </w:tcPr>
          <w:p w14:paraId="6FE670B7" w14:textId="77777777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67F0D05" w14:textId="77777777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323726E" w14:textId="16EBCC43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013" w:type="dxa"/>
          </w:tcPr>
          <w:p w14:paraId="01E991F3" w14:textId="6F07F1B7" w:rsidR="007373FB" w:rsidRPr="009B7559" w:rsidRDefault="007373FB" w:rsidP="00B80C10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Upper</w:t>
            </w:r>
          </w:p>
        </w:tc>
      </w:tr>
      <w:tr w:rsidR="009B7559" w:rsidRPr="009B7559" w14:paraId="0FB35447" w14:textId="77777777" w:rsidTr="000B10D5">
        <w:trPr>
          <w:trHeight w:val="252"/>
        </w:trPr>
        <w:tc>
          <w:tcPr>
            <w:tcW w:w="10089" w:type="dxa"/>
            <w:gridSpan w:val="9"/>
          </w:tcPr>
          <w:p w14:paraId="02C30C16" w14:textId="1D452864" w:rsidR="009B7559" w:rsidRPr="009B7559" w:rsidRDefault="009B7559" w:rsidP="00B80C10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73129ED4" w14:textId="77777777" w:rsidTr="00DD59B2">
        <w:trPr>
          <w:trHeight w:val="252"/>
        </w:trPr>
        <w:tc>
          <w:tcPr>
            <w:tcW w:w="2093" w:type="dxa"/>
          </w:tcPr>
          <w:p w14:paraId="2BB51B75" w14:textId="65CF10FC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Caregiver</w:t>
            </w:r>
          </w:p>
        </w:tc>
        <w:tc>
          <w:tcPr>
            <w:tcW w:w="992" w:type="dxa"/>
          </w:tcPr>
          <w:p w14:paraId="5DEB0F40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1DB4E97C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406E0EB7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5937660F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3D5336A6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3C64590B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0B8D38F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7D99099C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412DA8C1" w14:textId="77777777" w:rsidTr="00DD59B2">
        <w:trPr>
          <w:trHeight w:val="252"/>
        </w:trPr>
        <w:tc>
          <w:tcPr>
            <w:tcW w:w="2093" w:type="dxa"/>
          </w:tcPr>
          <w:p w14:paraId="371AF769" w14:textId="05AC8DC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No</w:t>
            </w:r>
            <w:r w:rsidR="00E87498" w:rsidRPr="009B7559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992" w:type="dxa"/>
          </w:tcPr>
          <w:p w14:paraId="20923663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243D3322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5ADF578C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452E788A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2D32871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9C33685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10F3A05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7031CA60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4B232913" w14:textId="77777777" w:rsidTr="00DD59B2">
        <w:trPr>
          <w:trHeight w:val="252"/>
        </w:trPr>
        <w:tc>
          <w:tcPr>
            <w:tcW w:w="2093" w:type="dxa"/>
          </w:tcPr>
          <w:p w14:paraId="1C657C32" w14:textId="6CB7715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7C5A5251" w14:textId="081A42D5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941" w:type="dxa"/>
          </w:tcPr>
          <w:p w14:paraId="3014EA8F" w14:textId="4A10376E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08" w:type="dxa"/>
            <w:vAlign w:val="bottom"/>
          </w:tcPr>
          <w:p w14:paraId="2D77309D" w14:textId="12A2ADC3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72</w:t>
            </w:r>
          </w:p>
        </w:tc>
        <w:tc>
          <w:tcPr>
            <w:tcW w:w="1012" w:type="dxa"/>
            <w:vAlign w:val="bottom"/>
          </w:tcPr>
          <w:p w14:paraId="5090C782" w14:textId="05F0CE2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405</w:t>
            </w:r>
          </w:p>
        </w:tc>
        <w:tc>
          <w:tcPr>
            <w:tcW w:w="1010" w:type="dxa"/>
          </w:tcPr>
          <w:p w14:paraId="5D42A336" w14:textId="71FC4124" w:rsidR="00DD59B2" w:rsidRPr="009B7559" w:rsidRDefault="00C37EF5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10" w:type="dxa"/>
          </w:tcPr>
          <w:p w14:paraId="607C386A" w14:textId="385DDFE1" w:rsidR="00DD59B2" w:rsidRPr="009B7559" w:rsidRDefault="00C37EF5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10" w:type="dxa"/>
          </w:tcPr>
          <w:p w14:paraId="188D26A2" w14:textId="5C670F31" w:rsidR="00DD59B2" w:rsidRPr="009B7559" w:rsidRDefault="00C37EF5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1.01</w:t>
            </w:r>
            <w:r w:rsidR="00C63E9D" w:rsidRPr="009B75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3" w:type="dxa"/>
          </w:tcPr>
          <w:p w14:paraId="7A0FCC72" w14:textId="0E41183D" w:rsidR="00DD59B2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1.234</w:t>
            </w:r>
          </w:p>
        </w:tc>
      </w:tr>
      <w:tr w:rsidR="00DD59B2" w:rsidRPr="009B7559" w14:paraId="6B5BA082" w14:textId="77777777" w:rsidTr="00DD59B2">
        <w:trPr>
          <w:trHeight w:val="252"/>
        </w:trPr>
        <w:tc>
          <w:tcPr>
            <w:tcW w:w="2093" w:type="dxa"/>
          </w:tcPr>
          <w:p w14:paraId="2CF9C86B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58A7C07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2CC4D323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15E4C135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03D4B96B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2D9E2F7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BE4CDD6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3B955BF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181B5369" w14:textId="77777777" w:rsidR="00DD59B2" w:rsidRPr="009B7559" w:rsidRDefault="00DD59B2" w:rsidP="00B80C10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78FC5596" w14:textId="77777777" w:rsidTr="00DD59B2">
        <w:trPr>
          <w:trHeight w:val="252"/>
        </w:trPr>
        <w:tc>
          <w:tcPr>
            <w:tcW w:w="2093" w:type="dxa"/>
          </w:tcPr>
          <w:p w14:paraId="24604090" w14:textId="0B8FA0F9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992" w:type="dxa"/>
          </w:tcPr>
          <w:p w14:paraId="1B998864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6C122105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0E899B9B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5023343E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1980B6F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0FB8427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C09BC7B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1C90C5AE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68DFA4E2" w14:textId="77777777" w:rsidTr="00DD59B2">
        <w:trPr>
          <w:trHeight w:val="252"/>
        </w:trPr>
        <w:tc>
          <w:tcPr>
            <w:tcW w:w="2093" w:type="dxa"/>
          </w:tcPr>
          <w:p w14:paraId="3745994A" w14:textId="201F26A2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&lt;45 years ®</w:t>
            </w:r>
          </w:p>
        </w:tc>
        <w:tc>
          <w:tcPr>
            <w:tcW w:w="992" w:type="dxa"/>
          </w:tcPr>
          <w:p w14:paraId="04167A43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6D5D1B21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27E6A312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560ABA89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4A3012B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C70C1F0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CCCDCA4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5A397238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C63E9D" w:rsidRPr="009B7559" w14:paraId="4C8076AF" w14:textId="77777777" w:rsidTr="00110C1F">
        <w:trPr>
          <w:trHeight w:val="252"/>
        </w:trPr>
        <w:tc>
          <w:tcPr>
            <w:tcW w:w="2093" w:type="dxa"/>
          </w:tcPr>
          <w:p w14:paraId="4D2DE01D" w14:textId="6619D4D7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45-59 years</w:t>
            </w:r>
          </w:p>
        </w:tc>
        <w:tc>
          <w:tcPr>
            <w:tcW w:w="992" w:type="dxa"/>
            <w:vAlign w:val="bottom"/>
          </w:tcPr>
          <w:p w14:paraId="73FBA434" w14:textId="307BAE92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941" w:type="dxa"/>
          </w:tcPr>
          <w:p w14:paraId="17D75FC5" w14:textId="02ED1AAB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008" w:type="dxa"/>
            <w:vAlign w:val="bottom"/>
          </w:tcPr>
          <w:p w14:paraId="3C81CC3A" w14:textId="08098FD3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012" w:type="dxa"/>
            <w:vAlign w:val="bottom"/>
          </w:tcPr>
          <w:p w14:paraId="5A84A7BB" w14:textId="71DF3A09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44</w:t>
            </w:r>
          </w:p>
        </w:tc>
        <w:tc>
          <w:tcPr>
            <w:tcW w:w="1010" w:type="dxa"/>
            <w:vAlign w:val="bottom"/>
          </w:tcPr>
          <w:p w14:paraId="2E23A8E5" w14:textId="540507E2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010" w:type="dxa"/>
          </w:tcPr>
          <w:p w14:paraId="29132B9D" w14:textId="48EFCA67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0" w:type="dxa"/>
            <w:vAlign w:val="bottom"/>
          </w:tcPr>
          <w:p w14:paraId="5F7CF861" w14:textId="3D63A4F6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42</w:t>
            </w:r>
          </w:p>
        </w:tc>
        <w:tc>
          <w:tcPr>
            <w:tcW w:w="1013" w:type="dxa"/>
            <w:vAlign w:val="bottom"/>
          </w:tcPr>
          <w:p w14:paraId="585192FA" w14:textId="32BC3F98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497</w:t>
            </w:r>
          </w:p>
        </w:tc>
      </w:tr>
      <w:tr w:rsidR="00C63E9D" w:rsidRPr="009B7559" w14:paraId="32212A14" w14:textId="77777777" w:rsidTr="00110C1F">
        <w:trPr>
          <w:trHeight w:val="252"/>
        </w:trPr>
        <w:tc>
          <w:tcPr>
            <w:tcW w:w="2093" w:type="dxa"/>
          </w:tcPr>
          <w:p w14:paraId="46C29A5F" w14:textId="08071A98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60-69 years</w:t>
            </w:r>
          </w:p>
        </w:tc>
        <w:tc>
          <w:tcPr>
            <w:tcW w:w="992" w:type="dxa"/>
            <w:vAlign w:val="bottom"/>
          </w:tcPr>
          <w:p w14:paraId="32A91B3C" w14:textId="13E4EF28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41" w:type="dxa"/>
          </w:tcPr>
          <w:p w14:paraId="1C8695C8" w14:textId="175F3502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008" w:type="dxa"/>
            <w:vAlign w:val="bottom"/>
          </w:tcPr>
          <w:p w14:paraId="722CC9FB" w14:textId="1BC267CE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  <w:tc>
          <w:tcPr>
            <w:tcW w:w="1012" w:type="dxa"/>
            <w:vAlign w:val="bottom"/>
          </w:tcPr>
          <w:p w14:paraId="3B4DA875" w14:textId="0C14F91F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30</w:t>
            </w:r>
          </w:p>
        </w:tc>
        <w:tc>
          <w:tcPr>
            <w:tcW w:w="1010" w:type="dxa"/>
            <w:vAlign w:val="bottom"/>
          </w:tcPr>
          <w:p w14:paraId="2D44572A" w14:textId="600C56A5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010" w:type="dxa"/>
          </w:tcPr>
          <w:p w14:paraId="31D0A4C0" w14:textId="7F3B9D9F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0" w:type="dxa"/>
            <w:vAlign w:val="bottom"/>
          </w:tcPr>
          <w:p w14:paraId="2C4D1FF6" w14:textId="7AE075F8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499</w:t>
            </w:r>
          </w:p>
        </w:tc>
        <w:tc>
          <w:tcPr>
            <w:tcW w:w="1013" w:type="dxa"/>
            <w:vAlign w:val="bottom"/>
          </w:tcPr>
          <w:p w14:paraId="25CFDB6A" w14:textId="101A9D70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987</w:t>
            </w:r>
          </w:p>
        </w:tc>
      </w:tr>
      <w:tr w:rsidR="00C63E9D" w:rsidRPr="009B7559" w14:paraId="583A3F85" w14:textId="77777777" w:rsidTr="00110C1F">
        <w:trPr>
          <w:trHeight w:val="252"/>
        </w:trPr>
        <w:tc>
          <w:tcPr>
            <w:tcW w:w="2093" w:type="dxa"/>
          </w:tcPr>
          <w:p w14:paraId="68E69ED0" w14:textId="1393EE92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&gt;70 years</w:t>
            </w:r>
          </w:p>
        </w:tc>
        <w:tc>
          <w:tcPr>
            <w:tcW w:w="992" w:type="dxa"/>
            <w:vAlign w:val="bottom"/>
          </w:tcPr>
          <w:p w14:paraId="726790B7" w14:textId="50B79C62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41" w:type="dxa"/>
          </w:tcPr>
          <w:p w14:paraId="0A279FB0" w14:textId="3D41F584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08" w:type="dxa"/>
            <w:vAlign w:val="bottom"/>
          </w:tcPr>
          <w:p w14:paraId="2D25E94C" w14:textId="1BA5BEFB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012" w:type="dxa"/>
            <w:vAlign w:val="bottom"/>
          </w:tcPr>
          <w:p w14:paraId="2273D197" w14:textId="409C56CF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90</w:t>
            </w:r>
          </w:p>
        </w:tc>
        <w:tc>
          <w:tcPr>
            <w:tcW w:w="1010" w:type="dxa"/>
            <w:vAlign w:val="bottom"/>
          </w:tcPr>
          <w:p w14:paraId="503C648C" w14:textId="5464E736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010" w:type="dxa"/>
          </w:tcPr>
          <w:p w14:paraId="37EA2EC5" w14:textId="22BA382F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0" w:type="dxa"/>
            <w:vAlign w:val="bottom"/>
          </w:tcPr>
          <w:p w14:paraId="2E11023A" w14:textId="68168C5B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2.116</w:t>
            </w:r>
          </w:p>
        </w:tc>
        <w:tc>
          <w:tcPr>
            <w:tcW w:w="1013" w:type="dxa"/>
            <w:vAlign w:val="bottom"/>
          </w:tcPr>
          <w:p w14:paraId="5D8F298F" w14:textId="44136184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2.846</w:t>
            </w:r>
          </w:p>
        </w:tc>
      </w:tr>
      <w:tr w:rsidR="00DD59B2" w:rsidRPr="009B7559" w14:paraId="632C6DAA" w14:textId="77777777" w:rsidTr="00DD59B2">
        <w:trPr>
          <w:trHeight w:val="252"/>
        </w:trPr>
        <w:tc>
          <w:tcPr>
            <w:tcW w:w="2093" w:type="dxa"/>
          </w:tcPr>
          <w:p w14:paraId="67A52701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5D63445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45A00BEA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27F5E979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200A9C27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2154BCC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609C3D4" w14:textId="7E6B8839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FAA5304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143F805F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53357F7A" w14:textId="77777777" w:rsidTr="00DD59B2">
        <w:trPr>
          <w:trHeight w:val="252"/>
        </w:trPr>
        <w:tc>
          <w:tcPr>
            <w:tcW w:w="2093" w:type="dxa"/>
          </w:tcPr>
          <w:p w14:paraId="54C3F32A" w14:textId="6C2AF6F2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2" w:type="dxa"/>
          </w:tcPr>
          <w:p w14:paraId="7C547768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4F75D93A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771B5711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6EE80E93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78410B7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0822B4E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CC3F541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24A46EA5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1310C3FA" w14:textId="77777777" w:rsidTr="00DD59B2">
        <w:trPr>
          <w:trHeight w:val="252"/>
        </w:trPr>
        <w:tc>
          <w:tcPr>
            <w:tcW w:w="2093" w:type="dxa"/>
          </w:tcPr>
          <w:p w14:paraId="143BCA6D" w14:textId="47508D23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Male ®</w:t>
            </w:r>
          </w:p>
        </w:tc>
        <w:tc>
          <w:tcPr>
            <w:tcW w:w="992" w:type="dxa"/>
          </w:tcPr>
          <w:p w14:paraId="54D16E5F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018403E3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4095D8FB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4FB1F3E5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8E66DE8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3B1355B1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FCB3D3E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62F95A79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C63E9D" w:rsidRPr="009B7559" w14:paraId="34DA8030" w14:textId="77777777" w:rsidTr="00387453">
        <w:trPr>
          <w:trHeight w:val="252"/>
        </w:trPr>
        <w:tc>
          <w:tcPr>
            <w:tcW w:w="2093" w:type="dxa"/>
          </w:tcPr>
          <w:p w14:paraId="5BF50132" w14:textId="78434EDA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</w:tcPr>
          <w:p w14:paraId="613BC5A3" w14:textId="5B8100D5" w:rsidR="00C63E9D" w:rsidRPr="009B7559" w:rsidRDefault="00C63E9D" w:rsidP="00C63E9D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41" w:type="dxa"/>
          </w:tcPr>
          <w:p w14:paraId="4D19DC53" w14:textId="4D758DD3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08" w:type="dxa"/>
          </w:tcPr>
          <w:p w14:paraId="74263B62" w14:textId="53D1E8D0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1012" w:type="dxa"/>
          </w:tcPr>
          <w:p w14:paraId="79C119A1" w14:textId="596F2126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010" w:type="dxa"/>
          </w:tcPr>
          <w:p w14:paraId="00013F96" w14:textId="3A08525C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10" w:type="dxa"/>
          </w:tcPr>
          <w:p w14:paraId="4AF107FA" w14:textId="0D762A86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0" w:type="dxa"/>
            <w:vAlign w:val="bottom"/>
          </w:tcPr>
          <w:p w14:paraId="1BCBDB4A" w14:textId="5F5C2C07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  <w:tc>
          <w:tcPr>
            <w:tcW w:w="1013" w:type="dxa"/>
            <w:vAlign w:val="bottom"/>
          </w:tcPr>
          <w:p w14:paraId="76A86292" w14:textId="6E11FF01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</w:tr>
      <w:tr w:rsidR="00DD59B2" w:rsidRPr="009B7559" w14:paraId="51C5A47F" w14:textId="77777777" w:rsidTr="00DD59B2">
        <w:trPr>
          <w:trHeight w:val="252"/>
        </w:trPr>
        <w:tc>
          <w:tcPr>
            <w:tcW w:w="2093" w:type="dxa"/>
          </w:tcPr>
          <w:p w14:paraId="2B2A2FF7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C7EE0EA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7A871DBD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2C8CC65C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2FA28413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8B19FC7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14B44BA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F984638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6FCACA74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C63E9D" w:rsidRPr="009B7559" w14:paraId="1ACB2637" w14:textId="77777777" w:rsidTr="00DD59B2">
        <w:trPr>
          <w:trHeight w:val="252"/>
        </w:trPr>
        <w:tc>
          <w:tcPr>
            <w:tcW w:w="2093" w:type="dxa"/>
          </w:tcPr>
          <w:p w14:paraId="33173411" w14:textId="785F5140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992" w:type="dxa"/>
          </w:tcPr>
          <w:p w14:paraId="1C3550E9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446DC13A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419AABF5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65C3A055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CEABDEA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4847619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8B390D9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3BC8A0BC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C63E9D" w:rsidRPr="009B7559" w14:paraId="5932B507" w14:textId="77777777" w:rsidTr="00DD59B2">
        <w:trPr>
          <w:trHeight w:val="252"/>
        </w:trPr>
        <w:tc>
          <w:tcPr>
            <w:tcW w:w="2093" w:type="dxa"/>
          </w:tcPr>
          <w:p w14:paraId="11589B34" w14:textId="00A108C5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Rural®</w:t>
            </w:r>
          </w:p>
        </w:tc>
        <w:tc>
          <w:tcPr>
            <w:tcW w:w="992" w:type="dxa"/>
          </w:tcPr>
          <w:p w14:paraId="0F46C940" w14:textId="4F17DEF2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41" w:type="dxa"/>
          </w:tcPr>
          <w:p w14:paraId="29A347EF" w14:textId="4571BE0A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08" w:type="dxa"/>
          </w:tcPr>
          <w:p w14:paraId="780B71B0" w14:textId="17DC8A08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012" w:type="dxa"/>
          </w:tcPr>
          <w:p w14:paraId="6A157348" w14:textId="56D70F35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010" w:type="dxa"/>
          </w:tcPr>
          <w:p w14:paraId="53F48538" w14:textId="0DFF1C31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10" w:type="dxa"/>
          </w:tcPr>
          <w:p w14:paraId="66A79D0B" w14:textId="3F370962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0" w:type="dxa"/>
          </w:tcPr>
          <w:p w14:paraId="474097D2" w14:textId="39C32D22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013" w:type="dxa"/>
          </w:tcPr>
          <w:p w14:paraId="140D318D" w14:textId="692E5CFB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709</w:t>
            </w:r>
          </w:p>
        </w:tc>
      </w:tr>
      <w:tr w:rsidR="00C63E9D" w:rsidRPr="009B7559" w14:paraId="7E049502" w14:textId="77777777" w:rsidTr="00DD59B2">
        <w:trPr>
          <w:trHeight w:val="252"/>
        </w:trPr>
        <w:tc>
          <w:tcPr>
            <w:tcW w:w="2093" w:type="dxa"/>
          </w:tcPr>
          <w:p w14:paraId="7E3E49C8" w14:textId="5E3D4409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992" w:type="dxa"/>
          </w:tcPr>
          <w:p w14:paraId="36A16A61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697AD44B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282F1EE9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32C18612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5412792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F97ED5E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327A2D7B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142F84C1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C63E9D" w:rsidRPr="009B7559" w14:paraId="236ED1A3" w14:textId="77777777" w:rsidTr="00DD59B2">
        <w:trPr>
          <w:trHeight w:val="252"/>
        </w:trPr>
        <w:tc>
          <w:tcPr>
            <w:tcW w:w="2093" w:type="dxa"/>
          </w:tcPr>
          <w:p w14:paraId="7743217A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5683FD3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6B658141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301C8144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5097E1D9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DC01AFF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DD88851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6F289FA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51A43414" w14:textId="77777777" w:rsidR="00C63E9D" w:rsidRPr="009B7559" w:rsidRDefault="00C63E9D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62A7A50A" w14:textId="77777777" w:rsidTr="00DD59B2">
        <w:trPr>
          <w:trHeight w:val="252"/>
        </w:trPr>
        <w:tc>
          <w:tcPr>
            <w:tcW w:w="2093" w:type="dxa"/>
          </w:tcPr>
          <w:p w14:paraId="528B9B50" w14:textId="66662A49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92" w:type="dxa"/>
          </w:tcPr>
          <w:p w14:paraId="50D22800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29555CF8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4ADC6F2F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05A236CB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3B1CBF9F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8F0013D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A6C7022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7D167C33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4941FEB4" w14:textId="77777777" w:rsidTr="00DD59B2">
        <w:trPr>
          <w:trHeight w:val="252"/>
        </w:trPr>
        <w:tc>
          <w:tcPr>
            <w:tcW w:w="2093" w:type="dxa"/>
          </w:tcPr>
          <w:p w14:paraId="5CC5D820" w14:textId="78712C93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No Education ®</w:t>
            </w:r>
          </w:p>
        </w:tc>
        <w:tc>
          <w:tcPr>
            <w:tcW w:w="992" w:type="dxa"/>
          </w:tcPr>
          <w:p w14:paraId="2D013AD6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233AFD35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2910AF73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</w:tcPr>
          <w:p w14:paraId="0027966A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9C20680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380137F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378E3CB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1FC7A642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59F33901" w14:textId="77777777" w:rsidTr="00DD59B2">
        <w:trPr>
          <w:trHeight w:val="252"/>
        </w:trPr>
        <w:tc>
          <w:tcPr>
            <w:tcW w:w="2093" w:type="dxa"/>
          </w:tcPr>
          <w:p w14:paraId="3F9085DB" w14:textId="28C7FF7C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Less than 5 years</w:t>
            </w:r>
          </w:p>
        </w:tc>
        <w:tc>
          <w:tcPr>
            <w:tcW w:w="992" w:type="dxa"/>
            <w:vAlign w:val="bottom"/>
          </w:tcPr>
          <w:p w14:paraId="266BE7F2" w14:textId="1659EA5F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941" w:type="dxa"/>
          </w:tcPr>
          <w:p w14:paraId="14ADEA09" w14:textId="6F34836E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08" w:type="dxa"/>
            <w:vAlign w:val="bottom"/>
          </w:tcPr>
          <w:p w14:paraId="6EF81ACE" w14:textId="04BAE2BA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99</w:t>
            </w:r>
          </w:p>
        </w:tc>
        <w:tc>
          <w:tcPr>
            <w:tcW w:w="1012" w:type="dxa"/>
            <w:vAlign w:val="bottom"/>
          </w:tcPr>
          <w:p w14:paraId="3F29523D" w14:textId="1098B045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240</w:t>
            </w:r>
          </w:p>
        </w:tc>
        <w:tc>
          <w:tcPr>
            <w:tcW w:w="1010" w:type="dxa"/>
          </w:tcPr>
          <w:p w14:paraId="2F44BC50" w14:textId="6C471DFA" w:rsidR="00DD59B2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10" w:type="dxa"/>
          </w:tcPr>
          <w:p w14:paraId="7AF90DD8" w14:textId="0DE5EC4B" w:rsidR="00DD59B2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10" w:type="dxa"/>
          </w:tcPr>
          <w:p w14:paraId="3F950DEE" w14:textId="74086EBA" w:rsidR="00DD59B2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013" w:type="dxa"/>
          </w:tcPr>
          <w:p w14:paraId="5444440B" w14:textId="1AF4CE7B" w:rsidR="00DD59B2" w:rsidRPr="009B7559" w:rsidRDefault="00C63E9D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963</w:t>
            </w:r>
          </w:p>
        </w:tc>
      </w:tr>
      <w:tr w:rsidR="00C63E9D" w:rsidRPr="009B7559" w14:paraId="3AB18428" w14:textId="77777777" w:rsidTr="00B229CE">
        <w:trPr>
          <w:trHeight w:val="252"/>
        </w:trPr>
        <w:tc>
          <w:tcPr>
            <w:tcW w:w="2093" w:type="dxa"/>
          </w:tcPr>
          <w:p w14:paraId="6D7EAD08" w14:textId="1BA10A19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5-9 years</w:t>
            </w:r>
          </w:p>
        </w:tc>
        <w:tc>
          <w:tcPr>
            <w:tcW w:w="992" w:type="dxa"/>
            <w:vAlign w:val="bottom"/>
          </w:tcPr>
          <w:p w14:paraId="2FC0FE53" w14:textId="1280EEB2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41" w:type="dxa"/>
          </w:tcPr>
          <w:p w14:paraId="19E977B8" w14:textId="30249312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008" w:type="dxa"/>
            <w:vAlign w:val="bottom"/>
          </w:tcPr>
          <w:p w14:paraId="2CA27ED9" w14:textId="4CAF1178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1012" w:type="dxa"/>
            <w:vAlign w:val="bottom"/>
          </w:tcPr>
          <w:p w14:paraId="70E91CBA" w14:textId="733E1097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52</w:t>
            </w:r>
          </w:p>
        </w:tc>
        <w:tc>
          <w:tcPr>
            <w:tcW w:w="1010" w:type="dxa"/>
            <w:vAlign w:val="bottom"/>
          </w:tcPr>
          <w:p w14:paraId="39FFF9DE" w14:textId="4B0DA0DA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010" w:type="dxa"/>
          </w:tcPr>
          <w:p w14:paraId="2C217B83" w14:textId="024120BD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10" w:type="dxa"/>
            <w:vAlign w:val="bottom"/>
          </w:tcPr>
          <w:p w14:paraId="1B8C1D78" w14:textId="765CDE1A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  <w:tc>
          <w:tcPr>
            <w:tcW w:w="1013" w:type="dxa"/>
            <w:vAlign w:val="bottom"/>
          </w:tcPr>
          <w:p w14:paraId="69534601" w14:textId="63C17C10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</w:tr>
      <w:tr w:rsidR="00C63E9D" w:rsidRPr="009B7559" w14:paraId="1E73511C" w14:textId="77777777" w:rsidTr="00B229CE">
        <w:trPr>
          <w:trHeight w:val="252"/>
        </w:trPr>
        <w:tc>
          <w:tcPr>
            <w:tcW w:w="2093" w:type="dxa"/>
          </w:tcPr>
          <w:p w14:paraId="1AEAE767" w14:textId="0C0D1097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More than 10 years</w:t>
            </w:r>
          </w:p>
        </w:tc>
        <w:tc>
          <w:tcPr>
            <w:tcW w:w="992" w:type="dxa"/>
            <w:vAlign w:val="bottom"/>
          </w:tcPr>
          <w:p w14:paraId="40BC21C0" w14:textId="7751CE45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41" w:type="dxa"/>
          </w:tcPr>
          <w:p w14:paraId="0C679998" w14:textId="2B8C5370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08" w:type="dxa"/>
            <w:vAlign w:val="bottom"/>
          </w:tcPr>
          <w:p w14:paraId="7D7C23B2" w14:textId="2F0F758E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  <w:tc>
          <w:tcPr>
            <w:tcW w:w="1012" w:type="dxa"/>
            <w:vAlign w:val="bottom"/>
          </w:tcPr>
          <w:p w14:paraId="1E726ECF" w14:textId="7F1D966F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  <w:tc>
          <w:tcPr>
            <w:tcW w:w="1010" w:type="dxa"/>
            <w:vAlign w:val="bottom"/>
          </w:tcPr>
          <w:p w14:paraId="2711BA84" w14:textId="64E099DF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010" w:type="dxa"/>
          </w:tcPr>
          <w:p w14:paraId="6E2D2015" w14:textId="4EF39899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0" w:type="dxa"/>
            <w:vAlign w:val="bottom"/>
          </w:tcPr>
          <w:p w14:paraId="5434C66E" w14:textId="10C14BF4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1013" w:type="dxa"/>
            <w:vAlign w:val="bottom"/>
          </w:tcPr>
          <w:p w14:paraId="07AD4D18" w14:textId="628B96D2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</w:tr>
      <w:tr w:rsidR="00DD59B2" w:rsidRPr="009B7559" w14:paraId="3283F9FD" w14:textId="77777777" w:rsidTr="00DD59B2">
        <w:trPr>
          <w:trHeight w:val="252"/>
        </w:trPr>
        <w:tc>
          <w:tcPr>
            <w:tcW w:w="2093" w:type="dxa"/>
          </w:tcPr>
          <w:p w14:paraId="2D528B28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52B15A4B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</w:tcPr>
          <w:p w14:paraId="78E1C423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082E6B34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77D3605C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0324ABA7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30D9CD75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EABC64B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0EE2EBFD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729E3A2E" w14:textId="77777777" w:rsidTr="00DD59B2">
        <w:trPr>
          <w:trHeight w:val="252"/>
        </w:trPr>
        <w:tc>
          <w:tcPr>
            <w:tcW w:w="2093" w:type="dxa"/>
          </w:tcPr>
          <w:p w14:paraId="16B4A840" w14:textId="6E983515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992" w:type="dxa"/>
            <w:vAlign w:val="bottom"/>
          </w:tcPr>
          <w:p w14:paraId="2BA74C82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</w:tcPr>
          <w:p w14:paraId="4C2EE5FA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3E397DFD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3EA32867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1451DAED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34871F8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D48EF97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621C4C0B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5570B3C2" w14:textId="77777777" w:rsidTr="00DD59B2">
        <w:trPr>
          <w:trHeight w:val="252"/>
        </w:trPr>
        <w:tc>
          <w:tcPr>
            <w:tcW w:w="2093" w:type="dxa"/>
          </w:tcPr>
          <w:p w14:paraId="07BB0D35" w14:textId="60394D21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Currently Married ®</w:t>
            </w:r>
          </w:p>
        </w:tc>
        <w:tc>
          <w:tcPr>
            <w:tcW w:w="992" w:type="dxa"/>
            <w:vAlign w:val="bottom"/>
          </w:tcPr>
          <w:p w14:paraId="2DF66719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</w:tcPr>
          <w:p w14:paraId="60DDF070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3D5DE808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569B5199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1F963A7E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14EBA6E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452F2D1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1D3A0223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C63E9D" w:rsidRPr="009B7559" w14:paraId="166B8D24" w14:textId="77777777" w:rsidTr="005D4B96">
        <w:trPr>
          <w:trHeight w:val="252"/>
        </w:trPr>
        <w:tc>
          <w:tcPr>
            <w:tcW w:w="2093" w:type="dxa"/>
          </w:tcPr>
          <w:p w14:paraId="16A68B8F" w14:textId="1150D76A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992" w:type="dxa"/>
            <w:vAlign w:val="bottom"/>
          </w:tcPr>
          <w:p w14:paraId="0E449E7B" w14:textId="5E5DBCD7" w:rsidR="00C63E9D" w:rsidRPr="009B7559" w:rsidRDefault="00C63E9D" w:rsidP="00C63E9D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941" w:type="dxa"/>
          </w:tcPr>
          <w:p w14:paraId="79808AA1" w14:textId="0844080D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08" w:type="dxa"/>
            <w:vAlign w:val="bottom"/>
          </w:tcPr>
          <w:p w14:paraId="53533A4C" w14:textId="0C601F0F" w:rsidR="00C63E9D" w:rsidRPr="009B7559" w:rsidRDefault="00C63E9D" w:rsidP="00C63E9D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32</w:t>
            </w:r>
          </w:p>
        </w:tc>
        <w:tc>
          <w:tcPr>
            <w:tcW w:w="1012" w:type="dxa"/>
            <w:vAlign w:val="bottom"/>
          </w:tcPr>
          <w:p w14:paraId="3AF06088" w14:textId="6868013B" w:rsidR="00C63E9D" w:rsidRPr="009B7559" w:rsidRDefault="00C63E9D" w:rsidP="00C63E9D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597</w:t>
            </w:r>
          </w:p>
        </w:tc>
        <w:tc>
          <w:tcPr>
            <w:tcW w:w="1010" w:type="dxa"/>
            <w:vAlign w:val="bottom"/>
          </w:tcPr>
          <w:p w14:paraId="32B422F7" w14:textId="3A1E8F31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10" w:type="dxa"/>
          </w:tcPr>
          <w:p w14:paraId="43AE243D" w14:textId="6CAE07C3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010" w:type="dxa"/>
            <w:vAlign w:val="bottom"/>
          </w:tcPr>
          <w:p w14:paraId="0AB10F15" w14:textId="710FBF3A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  <w:tc>
          <w:tcPr>
            <w:tcW w:w="1013" w:type="dxa"/>
            <w:vAlign w:val="bottom"/>
          </w:tcPr>
          <w:p w14:paraId="459C40B7" w14:textId="04280ECF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298</w:t>
            </w:r>
          </w:p>
        </w:tc>
      </w:tr>
      <w:tr w:rsidR="00C63E9D" w:rsidRPr="009B7559" w14:paraId="3C841FDB" w14:textId="77777777" w:rsidTr="005D4B96">
        <w:trPr>
          <w:trHeight w:val="252"/>
        </w:trPr>
        <w:tc>
          <w:tcPr>
            <w:tcW w:w="2093" w:type="dxa"/>
          </w:tcPr>
          <w:p w14:paraId="28452746" w14:textId="6564AA9D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992" w:type="dxa"/>
            <w:vAlign w:val="bottom"/>
          </w:tcPr>
          <w:p w14:paraId="000064E7" w14:textId="4D227792" w:rsidR="00C63E9D" w:rsidRPr="009B7559" w:rsidRDefault="00C63E9D" w:rsidP="00C63E9D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41" w:type="dxa"/>
          </w:tcPr>
          <w:p w14:paraId="2A2B9570" w14:textId="43317132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008" w:type="dxa"/>
            <w:vAlign w:val="bottom"/>
          </w:tcPr>
          <w:p w14:paraId="6510A0E9" w14:textId="4D4C2057" w:rsidR="00C63E9D" w:rsidRPr="009B7559" w:rsidRDefault="00C63E9D" w:rsidP="00C63E9D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60</w:t>
            </w:r>
          </w:p>
        </w:tc>
        <w:tc>
          <w:tcPr>
            <w:tcW w:w="1012" w:type="dxa"/>
            <w:vAlign w:val="bottom"/>
          </w:tcPr>
          <w:p w14:paraId="49F9ED40" w14:textId="2989EAA6" w:rsidR="00C63E9D" w:rsidRPr="009B7559" w:rsidRDefault="00C63E9D" w:rsidP="00C63E9D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413</w:t>
            </w:r>
          </w:p>
        </w:tc>
        <w:tc>
          <w:tcPr>
            <w:tcW w:w="1010" w:type="dxa"/>
            <w:vAlign w:val="bottom"/>
          </w:tcPr>
          <w:p w14:paraId="140F8B97" w14:textId="41682E4E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10" w:type="dxa"/>
          </w:tcPr>
          <w:p w14:paraId="336AE371" w14:textId="3E40E231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010" w:type="dxa"/>
            <w:vAlign w:val="bottom"/>
          </w:tcPr>
          <w:p w14:paraId="26A439BF" w14:textId="0FCCBCB2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  <w:tc>
          <w:tcPr>
            <w:tcW w:w="1013" w:type="dxa"/>
            <w:vAlign w:val="bottom"/>
          </w:tcPr>
          <w:p w14:paraId="05482A1C" w14:textId="3C6FB38F" w:rsidR="00C63E9D" w:rsidRPr="009B7559" w:rsidRDefault="00C63E9D" w:rsidP="00C63E9D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200</w:t>
            </w:r>
          </w:p>
        </w:tc>
      </w:tr>
      <w:tr w:rsidR="00DD59B2" w:rsidRPr="009B7559" w14:paraId="14F62C0E" w14:textId="77777777" w:rsidTr="00DD59B2">
        <w:trPr>
          <w:trHeight w:val="252"/>
        </w:trPr>
        <w:tc>
          <w:tcPr>
            <w:tcW w:w="2093" w:type="dxa"/>
          </w:tcPr>
          <w:p w14:paraId="0FB14317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1E67818E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</w:tcPr>
          <w:p w14:paraId="03E1E0E8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0B7DE03A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770FD088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34BFEBD7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1C76974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A255285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24DB87D1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6F5BBC36" w14:textId="77777777" w:rsidTr="00DD59B2">
        <w:trPr>
          <w:trHeight w:val="252"/>
        </w:trPr>
        <w:tc>
          <w:tcPr>
            <w:tcW w:w="2093" w:type="dxa"/>
          </w:tcPr>
          <w:p w14:paraId="664D1559" w14:textId="26451B7B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MPCE Quintile</w:t>
            </w:r>
          </w:p>
        </w:tc>
        <w:tc>
          <w:tcPr>
            <w:tcW w:w="992" w:type="dxa"/>
            <w:vAlign w:val="bottom"/>
          </w:tcPr>
          <w:p w14:paraId="3638DD4F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</w:tcPr>
          <w:p w14:paraId="3E8F01B5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0F4146B6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5642724E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4E281165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2304194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050CE91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771157A1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DD59B2" w:rsidRPr="009B7559" w14:paraId="64A2D3FD" w14:textId="77777777" w:rsidTr="00DD59B2">
        <w:trPr>
          <w:trHeight w:val="252"/>
        </w:trPr>
        <w:tc>
          <w:tcPr>
            <w:tcW w:w="2093" w:type="dxa"/>
          </w:tcPr>
          <w:p w14:paraId="73A1C10C" w14:textId="443C0D42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Poorest ®</w:t>
            </w:r>
          </w:p>
        </w:tc>
        <w:tc>
          <w:tcPr>
            <w:tcW w:w="992" w:type="dxa"/>
            <w:vAlign w:val="bottom"/>
          </w:tcPr>
          <w:p w14:paraId="1F77D7E2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</w:tcPr>
          <w:p w14:paraId="53A1A994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bottom"/>
          </w:tcPr>
          <w:p w14:paraId="7BF3809B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4799C573" w14:textId="77777777" w:rsidR="00DD59B2" w:rsidRPr="009B7559" w:rsidRDefault="00DD59B2" w:rsidP="00DD59B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7138B274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722F8A3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3A95FA8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13C76CBA" w14:textId="77777777" w:rsidR="00DD59B2" w:rsidRPr="009B7559" w:rsidRDefault="00DD59B2" w:rsidP="00DD59B2">
            <w:pPr>
              <w:rPr>
                <w:rFonts w:ascii="Times New Roman" w:hAnsi="Times New Roman" w:cs="Times New Roman"/>
              </w:rPr>
            </w:pPr>
          </w:p>
        </w:tc>
      </w:tr>
      <w:tr w:rsidR="00066C74" w:rsidRPr="009B7559" w14:paraId="765ADCD7" w14:textId="77777777" w:rsidTr="00117CA9">
        <w:trPr>
          <w:trHeight w:val="252"/>
        </w:trPr>
        <w:tc>
          <w:tcPr>
            <w:tcW w:w="2093" w:type="dxa"/>
          </w:tcPr>
          <w:p w14:paraId="4C4F8D2A" w14:textId="4ED57312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Poorer</w:t>
            </w:r>
          </w:p>
        </w:tc>
        <w:tc>
          <w:tcPr>
            <w:tcW w:w="992" w:type="dxa"/>
            <w:vAlign w:val="bottom"/>
          </w:tcPr>
          <w:p w14:paraId="22E75B07" w14:textId="27FE188C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41" w:type="dxa"/>
            <w:vAlign w:val="bottom"/>
          </w:tcPr>
          <w:p w14:paraId="209BDC0F" w14:textId="385551DA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1008" w:type="dxa"/>
            <w:vAlign w:val="bottom"/>
          </w:tcPr>
          <w:p w14:paraId="1655EDFD" w14:textId="146FBE2C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21</w:t>
            </w:r>
          </w:p>
        </w:tc>
        <w:tc>
          <w:tcPr>
            <w:tcW w:w="1012" w:type="dxa"/>
            <w:vAlign w:val="bottom"/>
          </w:tcPr>
          <w:p w14:paraId="7997C1C6" w14:textId="1DDF6CE3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29</w:t>
            </w:r>
          </w:p>
        </w:tc>
        <w:tc>
          <w:tcPr>
            <w:tcW w:w="1010" w:type="dxa"/>
            <w:vAlign w:val="bottom"/>
          </w:tcPr>
          <w:p w14:paraId="4DF1B1FB" w14:textId="325EF8DC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010" w:type="dxa"/>
            <w:vAlign w:val="bottom"/>
          </w:tcPr>
          <w:p w14:paraId="4C45B722" w14:textId="347F25D6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1010" w:type="dxa"/>
            <w:vAlign w:val="bottom"/>
          </w:tcPr>
          <w:p w14:paraId="298F8219" w14:textId="0CDB577D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08</w:t>
            </w:r>
          </w:p>
        </w:tc>
        <w:tc>
          <w:tcPr>
            <w:tcW w:w="1013" w:type="dxa"/>
            <w:vAlign w:val="bottom"/>
          </w:tcPr>
          <w:p w14:paraId="017EBE65" w14:textId="55B81A98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81</w:t>
            </w:r>
          </w:p>
        </w:tc>
      </w:tr>
      <w:tr w:rsidR="00066C74" w:rsidRPr="009B7559" w14:paraId="7D919ADF" w14:textId="77777777" w:rsidTr="00117CA9">
        <w:trPr>
          <w:trHeight w:val="252"/>
        </w:trPr>
        <w:tc>
          <w:tcPr>
            <w:tcW w:w="2093" w:type="dxa"/>
          </w:tcPr>
          <w:p w14:paraId="4BBB5BEE" w14:textId="6DAC4810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992" w:type="dxa"/>
            <w:vAlign w:val="bottom"/>
          </w:tcPr>
          <w:p w14:paraId="6DC295EC" w14:textId="5A006895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41" w:type="dxa"/>
            <w:vAlign w:val="bottom"/>
          </w:tcPr>
          <w:p w14:paraId="5CFE5E1E" w14:textId="3C31D8B6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008" w:type="dxa"/>
            <w:vAlign w:val="bottom"/>
          </w:tcPr>
          <w:p w14:paraId="256D8795" w14:textId="1F60FE35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  <w:tc>
          <w:tcPr>
            <w:tcW w:w="1012" w:type="dxa"/>
            <w:vAlign w:val="bottom"/>
          </w:tcPr>
          <w:p w14:paraId="75F71B12" w14:textId="67050481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  <w:tc>
          <w:tcPr>
            <w:tcW w:w="1010" w:type="dxa"/>
            <w:vAlign w:val="bottom"/>
          </w:tcPr>
          <w:p w14:paraId="23D6675E" w14:textId="007DE32C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10" w:type="dxa"/>
            <w:vAlign w:val="bottom"/>
          </w:tcPr>
          <w:p w14:paraId="7348554A" w14:textId="12E11E4D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010" w:type="dxa"/>
            <w:vAlign w:val="bottom"/>
          </w:tcPr>
          <w:p w14:paraId="38FCF769" w14:textId="615424B8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  <w:tc>
          <w:tcPr>
            <w:tcW w:w="1013" w:type="dxa"/>
            <w:vAlign w:val="bottom"/>
          </w:tcPr>
          <w:p w14:paraId="5BAC56FA" w14:textId="7411A23F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07</w:t>
            </w:r>
          </w:p>
        </w:tc>
      </w:tr>
      <w:tr w:rsidR="00066C74" w:rsidRPr="009B7559" w14:paraId="448C0540" w14:textId="77777777" w:rsidTr="00117CA9">
        <w:trPr>
          <w:trHeight w:val="252"/>
        </w:trPr>
        <w:tc>
          <w:tcPr>
            <w:tcW w:w="2093" w:type="dxa"/>
          </w:tcPr>
          <w:p w14:paraId="1C741B28" w14:textId="05557571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Richer</w:t>
            </w:r>
          </w:p>
        </w:tc>
        <w:tc>
          <w:tcPr>
            <w:tcW w:w="992" w:type="dxa"/>
            <w:vAlign w:val="bottom"/>
          </w:tcPr>
          <w:p w14:paraId="2D429756" w14:textId="5CB8FF08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41" w:type="dxa"/>
            <w:vAlign w:val="bottom"/>
          </w:tcPr>
          <w:p w14:paraId="6EB494DB" w14:textId="5F5380A7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08" w:type="dxa"/>
            <w:vAlign w:val="bottom"/>
          </w:tcPr>
          <w:p w14:paraId="20BF94DD" w14:textId="468AAD1E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1012" w:type="dxa"/>
            <w:vAlign w:val="bottom"/>
          </w:tcPr>
          <w:p w14:paraId="70BEAD23" w14:textId="51203316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1010" w:type="dxa"/>
            <w:vAlign w:val="bottom"/>
          </w:tcPr>
          <w:p w14:paraId="5E050329" w14:textId="7880BAE4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10" w:type="dxa"/>
            <w:vAlign w:val="bottom"/>
          </w:tcPr>
          <w:p w14:paraId="01572805" w14:textId="638A514E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1010" w:type="dxa"/>
            <w:vAlign w:val="bottom"/>
          </w:tcPr>
          <w:p w14:paraId="07A6FF6B" w14:textId="4C5E1871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  <w:tc>
          <w:tcPr>
            <w:tcW w:w="1013" w:type="dxa"/>
            <w:vAlign w:val="bottom"/>
          </w:tcPr>
          <w:p w14:paraId="2CA156CF" w14:textId="50DC9199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33</w:t>
            </w:r>
          </w:p>
        </w:tc>
      </w:tr>
      <w:tr w:rsidR="00066C74" w:rsidRPr="009B7559" w14:paraId="42810246" w14:textId="77777777" w:rsidTr="00117CA9">
        <w:trPr>
          <w:trHeight w:val="252"/>
        </w:trPr>
        <w:tc>
          <w:tcPr>
            <w:tcW w:w="2093" w:type="dxa"/>
          </w:tcPr>
          <w:p w14:paraId="595B295E" w14:textId="6A411829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992" w:type="dxa"/>
            <w:vAlign w:val="bottom"/>
          </w:tcPr>
          <w:p w14:paraId="194EF31C" w14:textId="401CCD1E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41" w:type="dxa"/>
            <w:vAlign w:val="bottom"/>
          </w:tcPr>
          <w:p w14:paraId="04D14B99" w14:textId="217B6BE6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008" w:type="dxa"/>
            <w:vAlign w:val="bottom"/>
          </w:tcPr>
          <w:p w14:paraId="6C4DD890" w14:textId="5B54AF01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61</w:t>
            </w:r>
          </w:p>
        </w:tc>
        <w:tc>
          <w:tcPr>
            <w:tcW w:w="1012" w:type="dxa"/>
            <w:vAlign w:val="bottom"/>
          </w:tcPr>
          <w:p w14:paraId="0179FE0F" w14:textId="5ACA954D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010" w:type="dxa"/>
            <w:vAlign w:val="bottom"/>
          </w:tcPr>
          <w:p w14:paraId="40142EBC" w14:textId="7D8EA799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010" w:type="dxa"/>
            <w:vAlign w:val="bottom"/>
          </w:tcPr>
          <w:p w14:paraId="6151BF5B" w14:textId="38CA7FA9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010" w:type="dxa"/>
            <w:vAlign w:val="bottom"/>
          </w:tcPr>
          <w:p w14:paraId="1827024B" w14:textId="4B905182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34</w:t>
            </w:r>
          </w:p>
        </w:tc>
        <w:tc>
          <w:tcPr>
            <w:tcW w:w="1013" w:type="dxa"/>
            <w:vAlign w:val="bottom"/>
          </w:tcPr>
          <w:p w14:paraId="2B8FB0DE" w14:textId="7A93BD44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238</w:t>
            </w:r>
          </w:p>
        </w:tc>
      </w:tr>
      <w:tr w:rsidR="003B3253" w:rsidRPr="009B7559" w14:paraId="6C948FCD" w14:textId="77777777" w:rsidTr="004971E9">
        <w:trPr>
          <w:trHeight w:val="252"/>
        </w:trPr>
        <w:tc>
          <w:tcPr>
            <w:tcW w:w="2093" w:type="dxa"/>
          </w:tcPr>
          <w:p w14:paraId="0A0FD276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1C09A42E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38EC2BBD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5756BFE2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360C3338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0D15B753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526A5AD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6AE8C02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713DD801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</w:tr>
      <w:tr w:rsidR="003B3253" w:rsidRPr="009B7559" w14:paraId="798F7495" w14:textId="77777777" w:rsidTr="004971E9">
        <w:trPr>
          <w:trHeight w:val="252"/>
        </w:trPr>
        <w:tc>
          <w:tcPr>
            <w:tcW w:w="2093" w:type="dxa"/>
          </w:tcPr>
          <w:p w14:paraId="7E11480C" w14:textId="778D42D1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Caste</w:t>
            </w:r>
          </w:p>
        </w:tc>
        <w:tc>
          <w:tcPr>
            <w:tcW w:w="992" w:type="dxa"/>
            <w:vAlign w:val="bottom"/>
          </w:tcPr>
          <w:p w14:paraId="7805F3A9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17618B9D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1435CB32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6EC109BD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7E9F89EC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97B2316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3FDE2AE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0DEDDEF7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</w:tr>
      <w:tr w:rsidR="003B3253" w:rsidRPr="009B7559" w14:paraId="2251517B" w14:textId="77777777" w:rsidTr="004971E9">
        <w:trPr>
          <w:trHeight w:val="252"/>
        </w:trPr>
        <w:tc>
          <w:tcPr>
            <w:tcW w:w="2093" w:type="dxa"/>
          </w:tcPr>
          <w:p w14:paraId="7FB01A15" w14:textId="2C22B800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SC®</w:t>
            </w:r>
          </w:p>
        </w:tc>
        <w:tc>
          <w:tcPr>
            <w:tcW w:w="992" w:type="dxa"/>
            <w:vAlign w:val="bottom"/>
          </w:tcPr>
          <w:p w14:paraId="21E59EF4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010FABEB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51430F77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14B531CF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06448E85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F1C4043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9DA09CE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4CB6F7E8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</w:tr>
      <w:tr w:rsidR="00066C74" w:rsidRPr="009B7559" w14:paraId="42FD2B80" w14:textId="77777777" w:rsidTr="00BD6B71">
        <w:trPr>
          <w:trHeight w:val="252"/>
        </w:trPr>
        <w:tc>
          <w:tcPr>
            <w:tcW w:w="2093" w:type="dxa"/>
          </w:tcPr>
          <w:p w14:paraId="04480955" w14:textId="095239A9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992" w:type="dxa"/>
            <w:vAlign w:val="bottom"/>
          </w:tcPr>
          <w:p w14:paraId="5A9AACE3" w14:textId="6109E641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941" w:type="dxa"/>
            <w:vAlign w:val="bottom"/>
          </w:tcPr>
          <w:p w14:paraId="7AE76457" w14:textId="525D5D77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bottom"/>
          </w:tcPr>
          <w:p w14:paraId="1A0162AE" w14:textId="5B085690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  <w:tc>
          <w:tcPr>
            <w:tcW w:w="1012" w:type="dxa"/>
            <w:vAlign w:val="bottom"/>
          </w:tcPr>
          <w:p w14:paraId="42337777" w14:textId="69EDBBE2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60</w:t>
            </w:r>
          </w:p>
        </w:tc>
        <w:tc>
          <w:tcPr>
            <w:tcW w:w="1010" w:type="dxa"/>
            <w:vAlign w:val="bottom"/>
          </w:tcPr>
          <w:p w14:paraId="4B7AEA4B" w14:textId="2A131C71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010" w:type="dxa"/>
            <w:vAlign w:val="bottom"/>
          </w:tcPr>
          <w:p w14:paraId="457B25D3" w14:textId="64B2B17E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10" w:type="dxa"/>
            <w:vAlign w:val="bottom"/>
          </w:tcPr>
          <w:p w14:paraId="2066DCAE" w14:textId="336F5BE9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643</w:t>
            </w:r>
          </w:p>
        </w:tc>
        <w:tc>
          <w:tcPr>
            <w:tcW w:w="1013" w:type="dxa"/>
            <w:vAlign w:val="bottom"/>
          </w:tcPr>
          <w:p w14:paraId="252CCE90" w14:textId="5225D4E8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</w:tr>
      <w:tr w:rsidR="00066C74" w:rsidRPr="009B7559" w14:paraId="7D8EFFC5" w14:textId="77777777" w:rsidTr="00BD6B71">
        <w:trPr>
          <w:trHeight w:val="252"/>
        </w:trPr>
        <w:tc>
          <w:tcPr>
            <w:tcW w:w="2093" w:type="dxa"/>
          </w:tcPr>
          <w:p w14:paraId="3C00B82E" w14:textId="274B9BE2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OBC</w:t>
            </w:r>
          </w:p>
        </w:tc>
        <w:tc>
          <w:tcPr>
            <w:tcW w:w="992" w:type="dxa"/>
            <w:vAlign w:val="bottom"/>
          </w:tcPr>
          <w:p w14:paraId="02A6A397" w14:textId="53D33F01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41" w:type="dxa"/>
            <w:vAlign w:val="bottom"/>
          </w:tcPr>
          <w:p w14:paraId="4DDE9A64" w14:textId="2802ED1A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008" w:type="dxa"/>
            <w:vAlign w:val="bottom"/>
          </w:tcPr>
          <w:p w14:paraId="6FD5D38E" w14:textId="604DCAAE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  <w:tc>
          <w:tcPr>
            <w:tcW w:w="1012" w:type="dxa"/>
            <w:vAlign w:val="bottom"/>
          </w:tcPr>
          <w:p w14:paraId="7921EEA3" w14:textId="23655F89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09</w:t>
            </w:r>
          </w:p>
        </w:tc>
        <w:tc>
          <w:tcPr>
            <w:tcW w:w="1010" w:type="dxa"/>
            <w:vAlign w:val="bottom"/>
          </w:tcPr>
          <w:p w14:paraId="25CCCD64" w14:textId="3A36EF7F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10" w:type="dxa"/>
            <w:vAlign w:val="bottom"/>
          </w:tcPr>
          <w:p w14:paraId="3CF037A4" w14:textId="5885D450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10" w:type="dxa"/>
            <w:vAlign w:val="bottom"/>
          </w:tcPr>
          <w:p w14:paraId="66935EE6" w14:textId="27680128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80</w:t>
            </w:r>
          </w:p>
        </w:tc>
        <w:tc>
          <w:tcPr>
            <w:tcW w:w="1013" w:type="dxa"/>
            <w:vAlign w:val="bottom"/>
          </w:tcPr>
          <w:p w14:paraId="3EAC92F8" w14:textId="5C0130E0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09</w:t>
            </w:r>
          </w:p>
        </w:tc>
      </w:tr>
      <w:tr w:rsidR="00066C74" w:rsidRPr="009B7559" w14:paraId="3814BB64" w14:textId="77777777" w:rsidTr="00BD6B71">
        <w:trPr>
          <w:trHeight w:val="252"/>
        </w:trPr>
        <w:tc>
          <w:tcPr>
            <w:tcW w:w="2093" w:type="dxa"/>
          </w:tcPr>
          <w:p w14:paraId="37F5BB6D" w14:textId="0FD768BF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992" w:type="dxa"/>
            <w:vAlign w:val="bottom"/>
          </w:tcPr>
          <w:p w14:paraId="69240D5A" w14:textId="6A24D8B6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41" w:type="dxa"/>
            <w:vAlign w:val="bottom"/>
          </w:tcPr>
          <w:p w14:paraId="27211DD9" w14:textId="134ED30B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008" w:type="dxa"/>
            <w:vAlign w:val="bottom"/>
          </w:tcPr>
          <w:p w14:paraId="3C82D3BE" w14:textId="030EDAF2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1012" w:type="dxa"/>
            <w:vAlign w:val="bottom"/>
          </w:tcPr>
          <w:p w14:paraId="0201E590" w14:textId="6BF23706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010" w:type="dxa"/>
            <w:vAlign w:val="bottom"/>
          </w:tcPr>
          <w:p w14:paraId="1DD06802" w14:textId="688EA9CF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010" w:type="dxa"/>
            <w:vAlign w:val="bottom"/>
          </w:tcPr>
          <w:p w14:paraId="5F32CC06" w14:textId="34BCD6F2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010" w:type="dxa"/>
            <w:vAlign w:val="bottom"/>
          </w:tcPr>
          <w:p w14:paraId="3AC9F4F8" w14:textId="4B8EC606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45</w:t>
            </w:r>
          </w:p>
        </w:tc>
        <w:tc>
          <w:tcPr>
            <w:tcW w:w="1013" w:type="dxa"/>
            <w:vAlign w:val="bottom"/>
          </w:tcPr>
          <w:p w14:paraId="70C7B26C" w14:textId="3F4FB24A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066C74" w:rsidRPr="009B7559" w14:paraId="16EF5F7E" w14:textId="77777777" w:rsidTr="00BD6B71">
        <w:trPr>
          <w:trHeight w:val="252"/>
        </w:trPr>
        <w:tc>
          <w:tcPr>
            <w:tcW w:w="2093" w:type="dxa"/>
          </w:tcPr>
          <w:p w14:paraId="3DE5F1B4" w14:textId="77777777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39764CF9" w14:textId="77777777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0A73CA59" w14:textId="77777777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17265C4D" w14:textId="77777777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35AFB0A4" w14:textId="77777777" w:rsidR="00066C74" w:rsidRPr="009B7559" w:rsidRDefault="00066C74" w:rsidP="00066C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30186609" w14:textId="77777777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bottom"/>
          </w:tcPr>
          <w:p w14:paraId="330F34AC" w14:textId="6ACF7FF1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bottom"/>
          </w:tcPr>
          <w:p w14:paraId="6964764F" w14:textId="05A37516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vAlign w:val="bottom"/>
          </w:tcPr>
          <w:p w14:paraId="4E1BAE02" w14:textId="145B178F" w:rsidR="00066C74" w:rsidRPr="009B7559" w:rsidRDefault="00066C74" w:rsidP="00066C74">
            <w:pPr>
              <w:rPr>
                <w:rFonts w:ascii="Times New Roman" w:hAnsi="Times New Roman" w:cs="Times New Roman"/>
              </w:rPr>
            </w:pPr>
          </w:p>
        </w:tc>
      </w:tr>
      <w:tr w:rsidR="003B3253" w:rsidRPr="009B7559" w14:paraId="1E6BA47B" w14:textId="77777777" w:rsidTr="004971E9">
        <w:trPr>
          <w:trHeight w:val="252"/>
        </w:trPr>
        <w:tc>
          <w:tcPr>
            <w:tcW w:w="2093" w:type="dxa"/>
          </w:tcPr>
          <w:p w14:paraId="0F98748D" w14:textId="43FADEBE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992" w:type="dxa"/>
            <w:vAlign w:val="bottom"/>
          </w:tcPr>
          <w:p w14:paraId="66BC0AAE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56F29DA9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34973E2D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29391FC3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0F844666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08D6043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AB2E6CC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2C4CEEA3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</w:tr>
      <w:tr w:rsidR="003B3253" w:rsidRPr="009B7559" w14:paraId="7A739C8B" w14:textId="77777777" w:rsidTr="004971E9">
        <w:trPr>
          <w:trHeight w:val="252"/>
        </w:trPr>
        <w:tc>
          <w:tcPr>
            <w:tcW w:w="2093" w:type="dxa"/>
          </w:tcPr>
          <w:p w14:paraId="271A65C5" w14:textId="544BDF50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Hindu®</w:t>
            </w:r>
          </w:p>
        </w:tc>
        <w:tc>
          <w:tcPr>
            <w:tcW w:w="992" w:type="dxa"/>
            <w:vAlign w:val="bottom"/>
          </w:tcPr>
          <w:p w14:paraId="3ABEF7AE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4B30A221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23C8B69D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66126AB7" w14:textId="77777777" w:rsidR="003B3253" w:rsidRPr="009B7559" w:rsidRDefault="003B3253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6B94EBD5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B284629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3186F6E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3B77B550" w14:textId="77777777" w:rsidR="003B3253" w:rsidRPr="009B7559" w:rsidRDefault="003B3253" w:rsidP="003B3253">
            <w:pPr>
              <w:rPr>
                <w:rFonts w:ascii="Times New Roman" w:hAnsi="Times New Roman" w:cs="Times New Roman"/>
              </w:rPr>
            </w:pPr>
          </w:p>
        </w:tc>
      </w:tr>
      <w:tr w:rsidR="00034818" w:rsidRPr="009B7559" w14:paraId="57C6E474" w14:textId="77777777" w:rsidTr="00BD148C">
        <w:trPr>
          <w:trHeight w:val="252"/>
        </w:trPr>
        <w:tc>
          <w:tcPr>
            <w:tcW w:w="2093" w:type="dxa"/>
          </w:tcPr>
          <w:p w14:paraId="1FD46BF7" w14:textId="7EA897D0" w:rsidR="00034818" w:rsidRPr="009B7559" w:rsidRDefault="00034818" w:rsidP="0003481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Muslim</w:t>
            </w:r>
          </w:p>
        </w:tc>
        <w:tc>
          <w:tcPr>
            <w:tcW w:w="992" w:type="dxa"/>
            <w:vAlign w:val="bottom"/>
          </w:tcPr>
          <w:p w14:paraId="333EAE69" w14:textId="689D6D7C" w:rsidR="00034818" w:rsidRPr="009B7559" w:rsidRDefault="00034818" w:rsidP="0003481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41" w:type="dxa"/>
            <w:vAlign w:val="bottom"/>
          </w:tcPr>
          <w:p w14:paraId="06B5B728" w14:textId="26316B01" w:rsidR="00034818" w:rsidRPr="009B7559" w:rsidRDefault="00034818" w:rsidP="0003481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  <w:tc>
          <w:tcPr>
            <w:tcW w:w="1008" w:type="dxa"/>
            <w:vAlign w:val="bottom"/>
          </w:tcPr>
          <w:p w14:paraId="0440382D" w14:textId="486160EE" w:rsidR="00034818" w:rsidRPr="009B7559" w:rsidRDefault="00034818" w:rsidP="0003481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  <w:tc>
          <w:tcPr>
            <w:tcW w:w="1012" w:type="dxa"/>
            <w:vAlign w:val="bottom"/>
          </w:tcPr>
          <w:p w14:paraId="2EB7C421" w14:textId="5AD06A4B" w:rsidR="00034818" w:rsidRPr="009B7559" w:rsidRDefault="00034818" w:rsidP="0003481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47</w:t>
            </w:r>
          </w:p>
        </w:tc>
        <w:tc>
          <w:tcPr>
            <w:tcW w:w="1010" w:type="dxa"/>
            <w:vAlign w:val="bottom"/>
          </w:tcPr>
          <w:p w14:paraId="5AEBFF27" w14:textId="63B22E68" w:rsidR="00034818" w:rsidRPr="009B7559" w:rsidRDefault="00034818" w:rsidP="0003481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10" w:type="dxa"/>
          </w:tcPr>
          <w:p w14:paraId="2AA85ADA" w14:textId="28C858C4" w:rsidR="00034818" w:rsidRPr="009B7559" w:rsidRDefault="00034818" w:rsidP="0003481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0" w:type="dxa"/>
            <w:vAlign w:val="bottom"/>
          </w:tcPr>
          <w:p w14:paraId="17B23550" w14:textId="00F04C08" w:rsidR="00034818" w:rsidRPr="009B7559" w:rsidRDefault="00034818" w:rsidP="0003481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93</w:t>
            </w:r>
          </w:p>
        </w:tc>
        <w:tc>
          <w:tcPr>
            <w:tcW w:w="1013" w:type="dxa"/>
            <w:vAlign w:val="bottom"/>
          </w:tcPr>
          <w:p w14:paraId="2AB408EB" w14:textId="1DA16E61" w:rsidR="00034818" w:rsidRPr="009B7559" w:rsidRDefault="00034818" w:rsidP="0003481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291</w:t>
            </w:r>
          </w:p>
        </w:tc>
      </w:tr>
      <w:tr w:rsidR="00034818" w:rsidRPr="009B7559" w14:paraId="71AE4877" w14:textId="77777777" w:rsidTr="00BD148C">
        <w:trPr>
          <w:trHeight w:val="252"/>
        </w:trPr>
        <w:tc>
          <w:tcPr>
            <w:tcW w:w="2093" w:type="dxa"/>
          </w:tcPr>
          <w:p w14:paraId="728B6286" w14:textId="5DFFC166" w:rsidR="00034818" w:rsidRPr="009B7559" w:rsidRDefault="00034818" w:rsidP="0003481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992" w:type="dxa"/>
            <w:vAlign w:val="bottom"/>
          </w:tcPr>
          <w:p w14:paraId="684FA750" w14:textId="7A7E0B8E" w:rsidR="00034818" w:rsidRPr="009B7559" w:rsidRDefault="00034818" w:rsidP="0003481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41" w:type="dxa"/>
            <w:vAlign w:val="bottom"/>
          </w:tcPr>
          <w:p w14:paraId="52D292FC" w14:textId="57E68B19" w:rsidR="00034818" w:rsidRPr="009B7559" w:rsidRDefault="00034818" w:rsidP="0003481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bottom"/>
          </w:tcPr>
          <w:p w14:paraId="735DAF1A" w14:textId="088AB0C4" w:rsidR="00034818" w:rsidRPr="009B7559" w:rsidRDefault="00034818" w:rsidP="0003481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  <w:tc>
          <w:tcPr>
            <w:tcW w:w="1012" w:type="dxa"/>
            <w:vAlign w:val="bottom"/>
          </w:tcPr>
          <w:p w14:paraId="6C136550" w14:textId="4BAC09CC" w:rsidR="00034818" w:rsidRPr="009B7559" w:rsidRDefault="00034818" w:rsidP="0003481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1010" w:type="dxa"/>
            <w:vAlign w:val="bottom"/>
          </w:tcPr>
          <w:p w14:paraId="3F22AB6B" w14:textId="45AB33EE" w:rsidR="00034818" w:rsidRPr="009B7559" w:rsidRDefault="00034818" w:rsidP="0003481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010" w:type="dxa"/>
          </w:tcPr>
          <w:p w14:paraId="3016FD5E" w14:textId="373846CF" w:rsidR="00034818" w:rsidRPr="009B7559" w:rsidRDefault="00034818" w:rsidP="0003481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0" w:type="dxa"/>
            <w:vAlign w:val="bottom"/>
          </w:tcPr>
          <w:p w14:paraId="7D02BC49" w14:textId="55143DCE" w:rsidR="00034818" w:rsidRPr="009B7559" w:rsidRDefault="00034818" w:rsidP="0003481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1013" w:type="dxa"/>
            <w:vAlign w:val="bottom"/>
          </w:tcPr>
          <w:p w14:paraId="6CFE451D" w14:textId="0493E084" w:rsidR="00034818" w:rsidRPr="009B7559" w:rsidRDefault="00034818" w:rsidP="0003481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</w:tr>
      <w:tr w:rsidR="005C0F46" w:rsidRPr="009B7559" w14:paraId="4D57429E" w14:textId="77777777" w:rsidTr="004971E9">
        <w:trPr>
          <w:trHeight w:val="252"/>
        </w:trPr>
        <w:tc>
          <w:tcPr>
            <w:tcW w:w="2093" w:type="dxa"/>
          </w:tcPr>
          <w:p w14:paraId="164C526E" w14:textId="77777777" w:rsidR="005C0F46" w:rsidRPr="009B7559" w:rsidRDefault="005C0F46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090308BA" w14:textId="77777777" w:rsidR="005C0F46" w:rsidRPr="009B7559" w:rsidRDefault="005C0F46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547274FA" w14:textId="77777777" w:rsidR="005C0F46" w:rsidRPr="009B7559" w:rsidRDefault="005C0F46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45FE7782" w14:textId="77777777" w:rsidR="005C0F46" w:rsidRPr="009B7559" w:rsidRDefault="005C0F46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4E3B8427" w14:textId="77777777" w:rsidR="005C0F46" w:rsidRPr="009B7559" w:rsidRDefault="005C0F46" w:rsidP="003B325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5C49A269" w14:textId="77777777" w:rsidR="005C0F46" w:rsidRPr="009B7559" w:rsidRDefault="005C0F46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FE8729C" w14:textId="77777777" w:rsidR="005C0F46" w:rsidRPr="009B7559" w:rsidRDefault="005C0F46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38183B1" w14:textId="77777777" w:rsidR="005C0F46" w:rsidRPr="009B7559" w:rsidRDefault="005C0F46" w:rsidP="003B32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7AA5FFE7" w14:textId="77777777" w:rsidR="005C0F46" w:rsidRPr="009B7559" w:rsidRDefault="005C0F46" w:rsidP="003B3253">
            <w:pPr>
              <w:rPr>
                <w:rFonts w:ascii="Times New Roman" w:hAnsi="Times New Roman" w:cs="Times New Roman"/>
              </w:rPr>
            </w:pPr>
          </w:p>
        </w:tc>
      </w:tr>
      <w:tr w:rsidR="005C0F46" w:rsidRPr="009B7559" w14:paraId="45F603B2" w14:textId="77777777" w:rsidTr="004971E9">
        <w:trPr>
          <w:trHeight w:val="252"/>
        </w:trPr>
        <w:tc>
          <w:tcPr>
            <w:tcW w:w="2093" w:type="dxa"/>
          </w:tcPr>
          <w:p w14:paraId="640B3C45" w14:textId="1176F775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lastRenderedPageBreak/>
              <w:t>Multimorbidity</w:t>
            </w:r>
          </w:p>
        </w:tc>
        <w:tc>
          <w:tcPr>
            <w:tcW w:w="992" w:type="dxa"/>
            <w:vAlign w:val="bottom"/>
          </w:tcPr>
          <w:p w14:paraId="1E13FD82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7FF120EA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6088B627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77C0EDD3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3F70BAED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2BFF8ED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9BD8C56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77BDC330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</w:tr>
      <w:tr w:rsidR="005C0F46" w:rsidRPr="009B7559" w14:paraId="6DC17A26" w14:textId="77777777" w:rsidTr="004971E9">
        <w:trPr>
          <w:trHeight w:val="252"/>
        </w:trPr>
        <w:tc>
          <w:tcPr>
            <w:tcW w:w="2093" w:type="dxa"/>
          </w:tcPr>
          <w:p w14:paraId="7EBF5C2B" w14:textId="1BFFFE1A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No Chronic Disease ®</w:t>
            </w:r>
          </w:p>
        </w:tc>
        <w:tc>
          <w:tcPr>
            <w:tcW w:w="992" w:type="dxa"/>
            <w:vAlign w:val="bottom"/>
          </w:tcPr>
          <w:p w14:paraId="0E3FE120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43AC33B5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4048919A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3B069B89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0789A167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6019C99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6E16B8E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50E7F57C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</w:tr>
      <w:tr w:rsidR="005C0F46" w:rsidRPr="009B7559" w14:paraId="0034E15B" w14:textId="77777777" w:rsidTr="004971E9">
        <w:trPr>
          <w:trHeight w:val="252"/>
        </w:trPr>
        <w:tc>
          <w:tcPr>
            <w:tcW w:w="2093" w:type="dxa"/>
          </w:tcPr>
          <w:p w14:paraId="3660E9AD" w14:textId="46C3E092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Single Chronic Disease</w:t>
            </w:r>
          </w:p>
        </w:tc>
        <w:tc>
          <w:tcPr>
            <w:tcW w:w="992" w:type="dxa"/>
            <w:vAlign w:val="bottom"/>
          </w:tcPr>
          <w:p w14:paraId="3EF160AC" w14:textId="3983E9E2" w:rsidR="005C0F46" w:rsidRPr="009B7559" w:rsidRDefault="00B37898" w:rsidP="005C0F46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941" w:type="dxa"/>
            <w:vAlign w:val="bottom"/>
          </w:tcPr>
          <w:p w14:paraId="4D16839F" w14:textId="000971E1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bottom"/>
          </w:tcPr>
          <w:p w14:paraId="73C43C22" w14:textId="35D7CE51" w:rsidR="005C0F46" w:rsidRPr="009B7559" w:rsidRDefault="00B37898" w:rsidP="005C0F46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46</w:t>
            </w:r>
          </w:p>
        </w:tc>
        <w:tc>
          <w:tcPr>
            <w:tcW w:w="1012" w:type="dxa"/>
            <w:vAlign w:val="bottom"/>
          </w:tcPr>
          <w:p w14:paraId="4A43C83B" w14:textId="0F908E3E" w:rsidR="005C0F46" w:rsidRPr="009B7559" w:rsidRDefault="00B37898" w:rsidP="005C0F46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248</w:t>
            </w:r>
          </w:p>
        </w:tc>
        <w:tc>
          <w:tcPr>
            <w:tcW w:w="1010" w:type="dxa"/>
          </w:tcPr>
          <w:p w14:paraId="25655E38" w14:textId="5271CCD6" w:rsidR="005C0F46" w:rsidRPr="009B7559" w:rsidRDefault="00B37898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….</w:t>
            </w:r>
          </w:p>
        </w:tc>
        <w:tc>
          <w:tcPr>
            <w:tcW w:w="1010" w:type="dxa"/>
          </w:tcPr>
          <w:p w14:paraId="3CDC5B91" w14:textId="35F40C2E" w:rsidR="005C0F46" w:rsidRPr="009B7559" w:rsidRDefault="00B37898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010" w:type="dxa"/>
          </w:tcPr>
          <w:p w14:paraId="6CB19F9E" w14:textId="64E9B841" w:rsidR="005C0F46" w:rsidRPr="009B7559" w:rsidRDefault="00B37898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013" w:type="dxa"/>
          </w:tcPr>
          <w:p w14:paraId="75455759" w14:textId="57A7CB6D" w:rsidR="005C0F46" w:rsidRPr="009B7559" w:rsidRDefault="00B37898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…</w:t>
            </w:r>
          </w:p>
        </w:tc>
      </w:tr>
      <w:tr w:rsidR="005C0F46" w:rsidRPr="009B7559" w14:paraId="362A7C53" w14:textId="77777777" w:rsidTr="004971E9">
        <w:trPr>
          <w:trHeight w:val="252"/>
        </w:trPr>
        <w:tc>
          <w:tcPr>
            <w:tcW w:w="2093" w:type="dxa"/>
          </w:tcPr>
          <w:p w14:paraId="7F191E18" w14:textId="638B128F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Multimorbidity</w:t>
            </w:r>
          </w:p>
        </w:tc>
        <w:tc>
          <w:tcPr>
            <w:tcW w:w="992" w:type="dxa"/>
            <w:vAlign w:val="bottom"/>
          </w:tcPr>
          <w:p w14:paraId="01A47389" w14:textId="3D303F1E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</w:t>
            </w:r>
            <w:r w:rsidR="00B37898" w:rsidRPr="009B755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941" w:type="dxa"/>
            <w:vAlign w:val="bottom"/>
          </w:tcPr>
          <w:p w14:paraId="1CF10924" w14:textId="0096DF1F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bottom"/>
          </w:tcPr>
          <w:p w14:paraId="65F870A9" w14:textId="4A87EFF1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</w:t>
            </w:r>
            <w:r w:rsidR="00B37898" w:rsidRPr="009B7559">
              <w:rPr>
                <w:rFonts w:ascii="Times New Roman" w:hAnsi="Times New Roman" w:cs="Times New Roman"/>
                <w:color w:val="000000"/>
              </w:rPr>
              <w:t>397</w:t>
            </w:r>
          </w:p>
        </w:tc>
        <w:tc>
          <w:tcPr>
            <w:tcW w:w="1012" w:type="dxa"/>
            <w:vAlign w:val="bottom"/>
          </w:tcPr>
          <w:p w14:paraId="0706ECC9" w14:textId="18254AB8" w:rsidR="005C0F46" w:rsidRPr="009B7559" w:rsidRDefault="00B37898" w:rsidP="005C0F46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543</w:t>
            </w:r>
          </w:p>
        </w:tc>
        <w:tc>
          <w:tcPr>
            <w:tcW w:w="1010" w:type="dxa"/>
          </w:tcPr>
          <w:p w14:paraId="2FB68DAC" w14:textId="1C23A39A" w:rsidR="005C0F46" w:rsidRPr="009B7559" w:rsidRDefault="00B37898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010" w:type="dxa"/>
          </w:tcPr>
          <w:p w14:paraId="0965D13C" w14:textId="6D9DFB45" w:rsidR="005C0F46" w:rsidRPr="009B7559" w:rsidRDefault="00B37898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010" w:type="dxa"/>
          </w:tcPr>
          <w:p w14:paraId="2218A4CB" w14:textId="4B5576CD" w:rsidR="005C0F46" w:rsidRPr="009B7559" w:rsidRDefault="00B37898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1013" w:type="dxa"/>
          </w:tcPr>
          <w:p w14:paraId="2676C9DA" w14:textId="187F58E4" w:rsidR="005C0F46" w:rsidRPr="009B7559" w:rsidRDefault="00B37898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…</w:t>
            </w:r>
          </w:p>
        </w:tc>
      </w:tr>
      <w:tr w:rsidR="005C0F46" w:rsidRPr="009B7559" w14:paraId="0581CF41" w14:textId="77777777" w:rsidTr="004971E9">
        <w:trPr>
          <w:trHeight w:val="252"/>
        </w:trPr>
        <w:tc>
          <w:tcPr>
            <w:tcW w:w="2093" w:type="dxa"/>
          </w:tcPr>
          <w:p w14:paraId="42063D4B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046A50CC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7DAA60D2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C5159C5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27ED8940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5EB715F1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30D1B982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8C68CD6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7415DB0F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</w:tr>
      <w:tr w:rsidR="005C0F46" w:rsidRPr="009B7559" w14:paraId="7BEC0994" w14:textId="77777777" w:rsidTr="004971E9">
        <w:trPr>
          <w:trHeight w:val="252"/>
        </w:trPr>
        <w:tc>
          <w:tcPr>
            <w:tcW w:w="2093" w:type="dxa"/>
          </w:tcPr>
          <w:p w14:paraId="7DE16378" w14:textId="1AB61E4B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Living Arrangement</w:t>
            </w:r>
          </w:p>
        </w:tc>
        <w:tc>
          <w:tcPr>
            <w:tcW w:w="992" w:type="dxa"/>
            <w:vAlign w:val="bottom"/>
          </w:tcPr>
          <w:p w14:paraId="4AB1EBC1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26AE1A04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028C933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37BB506A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2808D6C4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623E069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96519B9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1698B888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</w:tr>
      <w:tr w:rsidR="005C0F46" w:rsidRPr="009B7559" w14:paraId="04DFB90E" w14:textId="77777777" w:rsidTr="004971E9">
        <w:trPr>
          <w:trHeight w:val="252"/>
        </w:trPr>
        <w:tc>
          <w:tcPr>
            <w:tcW w:w="2093" w:type="dxa"/>
          </w:tcPr>
          <w:p w14:paraId="14A108AF" w14:textId="27C94BBA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With Spouse®</w:t>
            </w:r>
          </w:p>
        </w:tc>
        <w:tc>
          <w:tcPr>
            <w:tcW w:w="992" w:type="dxa"/>
            <w:vAlign w:val="bottom"/>
          </w:tcPr>
          <w:p w14:paraId="00D6EB02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50025F80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6169F0D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2CE063BB" w14:textId="77777777" w:rsidR="005C0F46" w:rsidRPr="009B7559" w:rsidRDefault="005C0F46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375EC4A4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9AA9AE6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310542CC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31E04C66" w14:textId="77777777" w:rsidR="005C0F46" w:rsidRPr="009B7559" w:rsidRDefault="005C0F46" w:rsidP="005C0F46">
            <w:pPr>
              <w:rPr>
                <w:rFonts w:ascii="Times New Roman" w:hAnsi="Times New Roman" w:cs="Times New Roman"/>
              </w:rPr>
            </w:pPr>
          </w:p>
        </w:tc>
      </w:tr>
      <w:tr w:rsidR="00B37898" w:rsidRPr="009B7559" w14:paraId="57C41C4F" w14:textId="77777777" w:rsidTr="0090799B">
        <w:trPr>
          <w:trHeight w:val="252"/>
        </w:trPr>
        <w:tc>
          <w:tcPr>
            <w:tcW w:w="2093" w:type="dxa"/>
          </w:tcPr>
          <w:p w14:paraId="57EED748" w14:textId="13AC582F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With spouse &amp; Children</w:t>
            </w:r>
          </w:p>
        </w:tc>
        <w:tc>
          <w:tcPr>
            <w:tcW w:w="992" w:type="dxa"/>
            <w:vAlign w:val="bottom"/>
          </w:tcPr>
          <w:p w14:paraId="00C5D2B5" w14:textId="4AEB06C8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41" w:type="dxa"/>
            <w:vAlign w:val="bottom"/>
          </w:tcPr>
          <w:p w14:paraId="40310C4C" w14:textId="5D2484EE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bottom"/>
          </w:tcPr>
          <w:p w14:paraId="34B18F56" w14:textId="2DDA09D1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1012" w:type="dxa"/>
            <w:vAlign w:val="bottom"/>
          </w:tcPr>
          <w:p w14:paraId="1AD49F60" w14:textId="20B75771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49</w:t>
            </w:r>
          </w:p>
        </w:tc>
        <w:tc>
          <w:tcPr>
            <w:tcW w:w="1010" w:type="dxa"/>
            <w:vAlign w:val="bottom"/>
          </w:tcPr>
          <w:p w14:paraId="69F2E423" w14:textId="157FF020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10" w:type="dxa"/>
            <w:vAlign w:val="bottom"/>
          </w:tcPr>
          <w:p w14:paraId="262710BF" w14:textId="49552F2B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1010" w:type="dxa"/>
            <w:vAlign w:val="bottom"/>
          </w:tcPr>
          <w:p w14:paraId="43BA36CB" w14:textId="0438B043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  <w:tc>
          <w:tcPr>
            <w:tcW w:w="1013" w:type="dxa"/>
            <w:vAlign w:val="bottom"/>
          </w:tcPr>
          <w:p w14:paraId="59D4E78E" w14:textId="0DCEBB75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17</w:t>
            </w:r>
          </w:p>
        </w:tc>
      </w:tr>
      <w:tr w:rsidR="00B37898" w:rsidRPr="009B7559" w14:paraId="566CBE8A" w14:textId="77777777" w:rsidTr="0090799B">
        <w:trPr>
          <w:trHeight w:val="252"/>
        </w:trPr>
        <w:tc>
          <w:tcPr>
            <w:tcW w:w="2093" w:type="dxa"/>
          </w:tcPr>
          <w:p w14:paraId="36158FD9" w14:textId="0C022760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With Children</w:t>
            </w:r>
          </w:p>
        </w:tc>
        <w:tc>
          <w:tcPr>
            <w:tcW w:w="992" w:type="dxa"/>
            <w:vAlign w:val="bottom"/>
          </w:tcPr>
          <w:p w14:paraId="743C3D5D" w14:textId="35700511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41" w:type="dxa"/>
            <w:vAlign w:val="bottom"/>
          </w:tcPr>
          <w:p w14:paraId="460B0834" w14:textId="00CEC60B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008" w:type="dxa"/>
            <w:vAlign w:val="bottom"/>
          </w:tcPr>
          <w:p w14:paraId="304690A1" w14:textId="34A24C97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1012" w:type="dxa"/>
            <w:vAlign w:val="bottom"/>
          </w:tcPr>
          <w:p w14:paraId="1E272CE2" w14:textId="5160FBB8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16</w:t>
            </w:r>
          </w:p>
        </w:tc>
        <w:tc>
          <w:tcPr>
            <w:tcW w:w="1010" w:type="dxa"/>
            <w:vAlign w:val="bottom"/>
          </w:tcPr>
          <w:p w14:paraId="5FF19D03" w14:textId="682BBDA2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010" w:type="dxa"/>
            <w:vAlign w:val="bottom"/>
          </w:tcPr>
          <w:p w14:paraId="53215DCC" w14:textId="63FF5C83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1010" w:type="dxa"/>
            <w:vAlign w:val="bottom"/>
          </w:tcPr>
          <w:p w14:paraId="42182F8E" w14:textId="4EFA250F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  <w:tc>
          <w:tcPr>
            <w:tcW w:w="1013" w:type="dxa"/>
            <w:vAlign w:val="bottom"/>
          </w:tcPr>
          <w:p w14:paraId="34E52943" w14:textId="6D6C9B12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443</w:t>
            </w:r>
          </w:p>
        </w:tc>
      </w:tr>
      <w:tr w:rsidR="00B37898" w:rsidRPr="009B7559" w14:paraId="2A6FB3AC" w14:textId="77777777" w:rsidTr="0090799B">
        <w:trPr>
          <w:trHeight w:val="252"/>
        </w:trPr>
        <w:tc>
          <w:tcPr>
            <w:tcW w:w="2093" w:type="dxa"/>
          </w:tcPr>
          <w:p w14:paraId="757A68CF" w14:textId="53F3FBAB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Alone/others</w:t>
            </w:r>
          </w:p>
        </w:tc>
        <w:tc>
          <w:tcPr>
            <w:tcW w:w="992" w:type="dxa"/>
            <w:vAlign w:val="bottom"/>
          </w:tcPr>
          <w:p w14:paraId="7413BFE9" w14:textId="257F31EC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41" w:type="dxa"/>
            <w:vAlign w:val="bottom"/>
          </w:tcPr>
          <w:p w14:paraId="34B65172" w14:textId="5D0C8736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1008" w:type="dxa"/>
            <w:vAlign w:val="bottom"/>
          </w:tcPr>
          <w:p w14:paraId="515F495F" w14:textId="10A5AAE5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910</w:t>
            </w:r>
          </w:p>
        </w:tc>
        <w:tc>
          <w:tcPr>
            <w:tcW w:w="1012" w:type="dxa"/>
            <w:vAlign w:val="bottom"/>
          </w:tcPr>
          <w:p w14:paraId="4F8E9BE0" w14:textId="3E99DFFE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298</w:t>
            </w:r>
          </w:p>
        </w:tc>
        <w:tc>
          <w:tcPr>
            <w:tcW w:w="1010" w:type="dxa"/>
            <w:vAlign w:val="bottom"/>
          </w:tcPr>
          <w:p w14:paraId="2CFEBC77" w14:textId="7116F106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10" w:type="dxa"/>
            <w:vAlign w:val="bottom"/>
          </w:tcPr>
          <w:p w14:paraId="4390DDC6" w14:textId="568CE9E7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1010" w:type="dxa"/>
            <w:vAlign w:val="bottom"/>
          </w:tcPr>
          <w:p w14:paraId="2798C5C7" w14:textId="7A85ED95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1013" w:type="dxa"/>
            <w:vAlign w:val="bottom"/>
          </w:tcPr>
          <w:p w14:paraId="2AE83CC2" w14:textId="7EF86AA1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463</w:t>
            </w:r>
          </w:p>
        </w:tc>
      </w:tr>
      <w:tr w:rsidR="00150E0A" w:rsidRPr="009B7559" w14:paraId="0A242E37" w14:textId="77777777" w:rsidTr="004971E9">
        <w:trPr>
          <w:trHeight w:val="252"/>
        </w:trPr>
        <w:tc>
          <w:tcPr>
            <w:tcW w:w="2093" w:type="dxa"/>
          </w:tcPr>
          <w:p w14:paraId="186F80BD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08AA9BB8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14249925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5B13D5DD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23006CAF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6256308B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F911C77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CFDBE26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4D748521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</w:tr>
      <w:tr w:rsidR="00150E0A" w:rsidRPr="009B7559" w14:paraId="3ADD4507" w14:textId="77777777" w:rsidTr="004971E9">
        <w:trPr>
          <w:trHeight w:val="252"/>
        </w:trPr>
        <w:tc>
          <w:tcPr>
            <w:tcW w:w="2093" w:type="dxa"/>
          </w:tcPr>
          <w:p w14:paraId="33E5B003" w14:textId="058C63B4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992" w:type="dxa"/>
            <w:vAlign w:val="bottom"/>
          </w:tcPr>
          <w:p w14:paraId="0D9E3BF5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0A6EE9D1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5C0CB929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6F28499C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779CDF34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82BBFB5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166594C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6E7C8A94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</w:tr>
      <w:tr w:rsidR="00150E0A" w:rsidRPr="009B7559" w14:paraId="530E67A8" w14:textId="77777777" w:rsidTr="004971E9">
        <w:trPr>
          <w:trHeight w:val="252"/>
        </w:trPr>
        <w:tc>
          <w:tcPr>
            <w:tcW w:w="2093" w:type="dxa"/>
          </w:tcPr>
          <w:p w14:paraId="25D01965" w14:textId="64DEAE1E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Not Isolated®</w:t>
            </w:r>
          </w:p>
        </w:tc>
        <w:tc>
          <w:tcPr>
            <w:tcW w:w="992" w:type="dxa"/>
            <w:vAlign w:val="bottom"/>
          </w:tcPr>
          <w:p w14:paraId="3B6B01DF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13339B1C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3DD24582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46C158E1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027B829D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74E7077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73D5E3F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08557FA4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</w:tr>
      <w:tr w:rsidR="00150E0A" w:rsidRPr="009B7559" w14:paraId="1E73B38F" w14:textId="77777777" w:rsidTr="004971E9">
        <w:trPr>
          <w:trHeight w:val="252"/>
        </w:trPr>
        <w:tc>
          <w:tcPr>
            <w:tcW w:w="2093" w:type="dxa"/>
          </w:tcPr>
          <w:p w14:paraId="2CA56B85" w14:textId="096B7940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 xml:space="preserve">Isolated </w:t>
            </w:r>
          </w:p>
        </w:tc>
        <w:tc>
          <w:tcPr>
            <w:tcW w:w="992" w:type="dxa"/>
            <w:vAlign w:val="bottom"/>
          </w:tcPr>
          <w:p w14:paraId="611A8570" w14:textId="625C9D70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41" w:type="dxa"/>
            <w:vAlign w:val="bottom"/>
          </w:tcPr>
          <w:p w14:paraId="517DF566" w14:textId="3C18754D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bottom"/>
          </w:tcPr>
          <w:p w14:paraId="683C307B" w14:textId="5FF1B05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070</w:t>
            </w:r>
          </w:p>
        </w:tc>
        <w:tc>
          <w:tcPr>
            <w:tcW w:w="1012" w:type="dxa"/>
            <w:vAlign w:val="bottom"/>
          </w:tcPr>
          <w:p w14:paraId="681CC422" w14:textId="577E7B83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60</w:t>
            </w:r>
          </w:p>
        </w:tc>
        <w:tc>
          <w:tcPr>
            <w:tcW w:w="1010" w:type="dxa"/>
          </w:tcPr>
          <w:p w14:paraId="329D4A4F" w14:textId="0D3734E8" w:rsidR="00150E0A" w:rsidRPr="009B7559" w:rsidRDefault="00B37898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10" w:type="dxa"/>
          </w:tcPr>
          <w:p w14:paraId="57387923" w14:textId="2CE4B807" w:rsidR="00150E0A" w:rsidRPr="009B7559" w:rsidRDefault="00B37898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0" w:type="dxa"/>
          </w:tcPr>
          <w:p w14:paraId="2C8C15A6" w14:textId="68F4F0E2" w:rsidR="00150E0A" w:rsidRPr="009B7559" w:rsidRDefault="00B37898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1.228</w:t>
            </w:r>
          </w:p>
        </w:tc>
        <w:tc>
          <w:tcPr>
            <w:tcW w:w="1013" w:type="dxa"/>
          </w:tcPr>
          <w:p w14:paraId="1527444B" w14:textId="14876162" w:rsidR="00150E0A" w:rsidRPr="009B7559" w:rsidRDefault="00B37898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1.394</w:t>
            </w:r>
          </w:p>
        </w:tc>
      </w:tr>
      <w:tr w:rsidR="00150E0A" w:rsidRPr="009B7559" w14:paraId="6C5BE733" w14:textId="77777777" w:rsidTr="004971E9">
        <w:trPr>
          <w:trHeight w:val="252"/>
        </w:trPr>
        <w:tc>
          <w:tcPr>
            <w:tcW w:w="2093" w:type="dxa"/>
          </w:tcPr>
          <w:p w14:paraId="01677BFC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7A0C1190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3C0AC929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4D3F50D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526CAE51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2E6834EA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EC2C687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1471ADC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5FDE4076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</w:tr>
      <w:tr w:rsidR="00150E0A" w:rsidRPr="009B7559" w14:paraId="3B50513D" w14:textId="77777777" w:rsidTr="004971E9">
        <w:trPr>
          <w:trHeight w:val="252"/>
        </w:trPr>
        <w:tc>
          <w:tcPr>
            <w:tcW w:w="2093" w:type="dxa"/>
          </w:tcPr>
          <w:p w14:paraId="6743D385" w14:textId="7F7E2C16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Satisfaction in Living Arrangement</w:t>
            </w:r>
          </w:p>
        </w:tc>
        <w:tc>
          <w:tcPr>
            <w:tcW w:w="992" w:type="dxa"/>
            <w:vAlign w:val="bottom"/>
          </w:tcPr>
          <w:p w14:paraId="301688DB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6B8D16D8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1EB23BC8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36AC1CEE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03DEB5EC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1F5E1F3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0E9D822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46155450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</w:tr>
      <w:tr w:rsidR="00150E0A" w:rsidRPr="009B7559" w14:paraId="55D44C42" w14:textId="77777777" w:rsidTr="004971E9">
        <w:trPr>
          <w:trHeight w:val="252"/>
        </w:trPr>
        <w:tc>
          <w:tcPr>
            <w:tcW w:w="2093" w:type="dxa"/>
          </w:tcPr>
          <w:p w14:paraId="394B68F6" w14:textId="20B18B1A" w:rsidR="00150E0A" w:rsidRPr="009B7559" w:rsidRDefault="00C37EF5" w:rsidP="005C0F46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Satisfied®</w:t>
            </w:r>
          </w:p>
        </w:tc>
        <w:tc>
          <w:tcPr>
            <w:tcW w:w="992" w:type="dxa"/>
            <w:vAlign w:val="bottom"/>
          </w:tcPr>
          <w:p w14:paraId="1D067BB0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1CC3CC02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1E761DA1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345B661B" w14:textId="77777777" w:rsidR="00150E0A" w:rsidRPr="009B7559" w:rsidRDefault="00150E0A" w:rsidP="005C0F4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3168F1A0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20A5C78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28A3D2A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0C59385F" w14:textId="77777777" w:rsidR="00150E0A" w:rsidRPr="009B7559" w:rsidRDefault="00150E0A" w:rsidP="005C0F46">
            <w:pPr>
              <w:rPr>
                <w:rFonts w:ascii="Times New Roman" w:hAnsi="Times New Roman" w:cs="Times New Roman"/>
              </w:rPr>
            </w:pPr>
          </w:p>
        </w:tc>
      </w:tr>
      <w:tr w:rsidR="00B37898" w:rsidRPr="009B7559" w14:paraId="19EC49F4" w14:textId="77777777" w:rsidTr="002A2DC3">
        <w:trPr>
          <w:trHeight w:val="252"/>
        </w:trPr>
        <w:tc>
          <w:tcPr>
            <w:tcW w:w="2093" w:type="dxa"/>
          </w:tcPr>
          <w:p w14:paraId="3E555CF9" w14:textId="2F803F74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 xml:space="preserve">Neutral </w:t>
            </w:r>
          </w:p>
        </w:tc>
        <w:tc>
          <w:tcPr>
            <w:tcW w:w="992" w:type="dxa"/>
            <w:vAlign w:val="bottom"/>
          </w:tcPr>
          <w:p w14:paraId="6BDC8270" w14:textId="2F78DBAE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41" w:type="dxa"/>
            <w:vAlign w:val="bottom"/>
          </w:tcPr>
          <w:p w14:paraId="0584F58E" w14:textId="47AFB647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bottom"/>
          </w:tcPr>
          <w:p w14:paraId="58CD0D98" w14:textId="374B81FB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916</w:t>
            </w:r>
          </w:p>
        </w:tc>
        <w:tc>
          <w:tcPr>
            <w:tcW w:w="1012" w:type="dxa"/>
            <w:vAlign w:val="bottom"/>
          </w:tcPr>
          <w:p w14:paraId="4D8F6539" w14:textId="66C6475C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2.098</w:t>
            </w:r>
          </w:p>
        </w:tc>
        <w:tc>
          <w:tcPr>
            <w:tcW w:w="1010" w:type="dxa"/>
            <w:vAlign w:val="bottom"/>
          </w:tcPr>
          <w:p w14:paraId="112B0FDB" w14:textId="5A88E0BA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010" w:type="dxa"/>
          </w:tcPr>
          <w:p w14:paraId="3C0BF75C" w14:textId="1694BF17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0" w:type="dxa"/>
          </w:tcPr>
          <w:p w14:paraId="321D641B" w14:textId="0B775380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1.358</w:t>
            </w:r>
          </w:p>
        </w:tc>
        <w:tc>
          <w:tcPr>
            <w:tcW w:w="1013" w:type="dxa"/>
          </w:tcPr>
          <w:p w14:paraId="2C9637ED" w14:textId="30DE45E9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1.560</w:t>
            </w:r>
          </w:p>
        </w:tc>
      </w:tr>
      <w:tr w:rsidR="00B37898" w:rsidRPr="009B7559" w14:paraId="57AAE810" w14:textId="77777777" w:rsidTr="002A2DC3">
        <w:trPr>
          <w:trHeight w:val="252"/>
        </w:trPr>
        <w:tc>
          <w:tcPr>
            <w:tcW w:w="2093" w:type="dxa"/>
          </w:tcPr>
          <w:p w14:paraId="5DC84EF3" w14:textId="40423A08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Not Satisfied</w:t>
            </w:r>
          </w:p>
        </w:tc>
        <w:tc>
          <w:tcPr>
            <w:tcW w:w="992" w:type="dxa"/>
            <w:vAlign w:val="bottom"/>
          </w:tcPr>
          <w:p w14:paraId="6889B6BD" w14:textId="4A9077DB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941" w:type="dxa"/>
            <w:vAlign w:val="bottom"/>
          </w:tcPr>
          <w:p w14:paraId="0634512C" w14:textId="0464B991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bottom"/>
          </w:tcPr>
          <w:p w14:paraId="201AB6AA" w14:textId="5FAC71B5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3.402</w:t>
            </w:r>
          </w:p>
        </w:tc>
        <w:tc>
          <w:tcPr>
            <w:tcW w:w="1012" w:type="dxa"/>
            <w:vAlign w:val="bottom"/>
          </w:tcPr>
          <w:p w14:paraId="3BDE5BA5" w14:textId="75930C0F" w:rsidR="00B37898" w:rsidRPr="009B7559" w:rsidRDefault="00B37898" w:rsidP="00B3789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3.978</w:t>
            </w:r>
          </w:p>
        </w:tc>
        <w:tc>
          <w:tcPr>
            <w:tcW w:w="1010" w:type="dxa"/>
            <w:vAlign w:val="bottom"/>
          </w:tcPr>
          <w:p w14:paraId="5C6E9225" w14:textId="50223189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1010" w:type="dxa"/>
          </w:tcPr>
          <w:p w14:paraId="18E9810B" w14:textId="0CAC55E2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0" w:type="dxa"/>
          </w:tcPr>
          <w:p w14:paraId="5108302D" w14:textId="42BDE433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3.750</w:t>
            </w:r>
          </w:p>
        </w:tc>
        <w:tc>
          <w:tcPr>
            <w:tcW w:w="1013" w:type="dxa"/>
          </w:tcPr>
          <w:p w14:paraId="422D1C7E" w14:textId="6EC6B833" w:rsidR="00B37898" w:rsidRPr="009B7559" w:rsidRDefault="00B37898" w:rsidP="00B3789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4.538</w:t>
            </w:r>
          </w:p>
        </w:tc>
      </w:tr>
      <w:tr w:rsidR="00C37EF5" w:rsidRPr="009B7559" w14:paraId="0616A6A7" w14:textId="77777777" w:rsidTr="004971E9">
        <w:trPr>
          <w:trHeight w:val="252"/>
        </w:trPr>
        <w:tc>
          <w:tcPr>
            <w:tcW w:w="2093" w:type="dxa"/>
          </w:tcPr>
          <w:p w14:paraId="4FC7F8FB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45A78655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46D939DA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168D4B45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458D5F32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5B89E5CB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4417469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E1BCDE9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3BB767D2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</w:tr>
      <w:tr w:rsidR="00C37EF5" w:rsidRPr="009B7559" w14:paraId="6202DA5E" w14:textId="77777777" w:rsidTr="004971E9">
        <w:trPr>
          <w:trHeight w:val="252"/>
        </w:trPr>
        <w:tc>
          <w:tcPr>
            <w:tcW w:w="2093" w:type="dxa"/>
          </w:tcPr>
          <w:p w14:paraId="63E8E287" w14:textId="4FAADD2B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 xml:space="preserve">Economic Dependency </w:t>
            </w:r>
          </w:p>
        </w:tc>
        <w:tc>
          <w:tcPr>
            <w:tcW w:w="992" w:type="dxa"/>
            <w:vAlign w:val="bottom"/>
          </w:tcPr>
          <w:p w14:paraId="78474103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6096067A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76834FDB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269B8716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379A1AA7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DFD5355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A72B579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4DA8DBBE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</w:tr>
      <w:tr w:rsidR="00C37EF5" w:rsidRPr="009B7559" w14:paraId="356B96EC" w14:textId="77777777" w:rsidTr="004971E9">
        <w:trPr>
          <w:trHeight w:val="252"/>
        </w:trPr>
        <w:tc>
          <w:tcPr>
            <w:tcW w:w="2093" w:type="dxa"/>
          </w:tcPr>
          <w:p w14:paraId="125FF0DF" w14:textId="3D16CF1E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 xml:space="preserve">Not Dependent® </w:t>
            </w:r>
          </w:p>
        </w:tc>
        <w:tc>
          <w:tcPr>
            <w:tcW w:w="992" w:type="dxa"/>
            <w:vAlign w:val="bottom"/>
          </w:tcPr>
          <w:p w14:paraId="05A84B92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2467C821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3C755448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7C2F3421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39EFDE5C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2323960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BCFFC6E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1513D8A9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</w:tr>
      <w:tr w:rsidR="00C37EF5" w:rsidRPr="009B7559" w14:paraId="55B2D1EE" w14:textId="77777777" w:rsidTr="004971E9">
        <w:trPr>
          <w:trHeight w:val="252"/>
        </w:trPr>
        <w:tc>
          <w:tcPr>
            <w:tcW w:w="2093" w:type="dxa"/>
          </w:tcPr>
          <w:p w14:paraId="3E62DD5B" w14:textId="13754DCC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 xml:space="preserve">Dependent </w:t>
            </w:r>
          </w:p>
        </w:tc>
        <w:tc>
          <w:tcPr>
            <w:tcW w:w="992" w:type="dxa"/>
            <w:vAlign w:val="bottom"/>
          </w:tcPr>
          <w:p w14:paraId="71D2BC87" w14:textId="07BEE185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41" w:type="dxa"/>
            <w:vAlign w:val="bottom"/>
          </w:tcPr>
          <w:p w14:paraId="3C978A65" w14:textId="58B69106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bottom"/>
          </w:tcPr>
          <w:p w14:paraId="1CA50834" w14:textId="73621AD6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177</w:t>
            </w:r>
          </w:p>
        </w:tc>
        <w:tc>
          <w:tcPr>
            <w:tcW w:w="1012" w:type="dxa"/>
            <w:vAlign w:val="bottom"/>
          </w:tcPr>
          <w:p w14:paraId="02387F9F" w14:textId="1A7ABB04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.279</w:t>
            </w:r>
          </w:p>
        </w:tc>
        <w:tc>
          <w:tcPr>
            <w:tcW w:w="1010" w:type="dxa"/>
          </w:tcPr>
          <w:p w14:paraId="4C84AA3D" w14:textId="49CFF9A7" w:rsidR="00C37EF5" w:rsidRPr="009B7559" w:rsidRDefault="00B37898" w:rsidP="00C37EF5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010" w:type="dxa"/>
          </w:tcPr>
          <w:p w14:paraId="1883B7D6" w14:textId="42058385" w:rsidR="00C37EF5" w:rsidRPr="009B7559" w:rsidRDefault="00B37898" w:rsidP="00C37EF5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0" w:type="dxa"/>
          </w:tcPr>
          <w:p w14:paraId="103056C6" w14:textId="22B2C4E1" w:rsidR="00C37EF5" w:rsidRPr="009B7559" w:rsidRDefault="00B37898" w:rsidP="00C37EF5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1.668</w:t>
            </w:r>
          </w:p>
        </w:tc>
        <w:tc>
          <w:tcPr>
            <w:tcW w:w="1013" w:type="dxa"/>
          </w:tcPr>
          <w:p w14:paraId="297DAF17" w14:textId="13967C34" w:rsidR="00C37EF5" w:rsidRPr="009B7559" w:rsidRDefault="00B37898" w:rsidP="00C37EF5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1.902</w:t>
            </w:r>
          </w:p>
        </w:tc>
      </w:tr>
      <w:tr w:rsidR="00C37EF5" w:rsidRPr="009B7559" w14:paraId="7AC21E83" w14:textId="77777777" w:rsidTr="004971E9">
        <w:trPr>
          <w:trHeight w:val="252"/>
        </w:trPr>
        <w:tc>
          <w:tcPr>
            <w:tcW w:w="2093" w:type="dxa"/>
          </w:tcPr>
          <w:p w14:paraId="5F1F71EB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54622E78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559D9339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1925E58D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5DE3FEA7" w14:textId="77777777" w:rsidR="00C37EF5" w:rsidRPr="009B7559" w:rsidRDefault="00C37EF5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0EAD41DC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7C44BB2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3098BD0A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6E98E625" w14:textId="77777777" w:rsidR="00C37EF5" w:rsidRPr="009B7559" w:rsidRDefault="00C37EF5" w:rsidP="00C37EF5">
            <w:pPr>
              <w:rPr>
                <w:rFonts w:ascii="Times New Roman" w:hAnsi="Times New Roman" w:cs="Times New Roman"/>
              </w:rPr>
            </w:pPr>
          </w:p>
        </w:tc>
      </w:tr>
      <w:tr w:rsidR="00B91109" w:rsidRPr="009B7559" w14:paraId="457060B6" w14:textId="77777777" w:rsidTr="004971E9">
        <w:trPr>
          <w:trHeight w:val="252"/>
        </w:trPr>
        <w:tc>
          <w:tcPr>
            <w:tcW w:w="2093" w:type="dxa"/>
          </w:tcPr>
          <w:p w14:paraId="1F1DA4C7" w14:textId="2E04C667" w:rsidR="00B91109" w:rsidRPr="009B7559" w:rsidRDefault="00B91109" w:rsidP="00C37E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ume Tobacco </w:t>
            </w:r>
          </w:p>
        </w:tc>
        <w:tc>
          <w:tcPr>
            <w:tcW w:w="992" w:type="dxa"/>
            <w:vAlign w:val="bottom"/>
          </w:tcPr>
          <w:p w14:paraId="4F472156" w14:textId="77777777" w:rsidR="00B91109" w:rsidRPr="009B7559" w:rsidRDefault="00B91109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76D6BF2C" w14:textId="77777777" w:rsidR="00B91109" w:rsidRPr="009B7559" w:rsidRDefault="00B91109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27710082" w14:textId="77777777" w:rsidR="00B91109" w:rsidRPr="009B7559" w:rsidRDefault="00B91109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352D4914" w14:textId="77777777" w:rsidR="00B91109" w:rsidRPr="009B7559" w:rsidRDefault="00B91109" w:rsidP="00C37EF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2559538B" w14:textId="77777777" w:rsidR="00B91109" w:rsidRPr="009B7559" w:rsidRDefault="00B91109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6EE6B5B6" w14:textId="77777777" w:rsidR="00B91109" w:rsidRPr="009B7559" w:rsidRDefault="00B91109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3D60C7E" w14:textId="77777777" w:rsidR="00B91109" w:rsidRPr="009B7559" w:rsidRDefault="00B91109" w:rsidP="00C37E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65A9FD89" w14:textId="77777777" w:rsidR="00B91109" w:rsidRPr="009B7559" w:rsidRDefault="00B91109" w:rsidP="00C37EF5">
            <w:pPr>
              <w:rPr>
                <w:rFonts w:ascii="Times New Roman" w:hAnsi="Times New Roman" w:cs="Times New Roman"/>
              </w:rPr>
            </w:pPr>
          </w:p>
        </w:tc>
      </w:tr>
      <w:tr w:rsidR="00B91109" w:rsidRPr="009B7559" w14:paraId="3B1115D7" w14:textId="77777777" w:rsidTr="000C6147">
        <w:trPr>
          <w:trHeight w:val="252"/>
        </w:trPr>
        <w:tc>
          <w:tcPr>
            <w:tcW w:w="2093" w:type="dxa"/>
          </w:tcPr>
          <w:p w14:paraId="16A37BF5" w14:textId="0B5B62C1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9B7559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992" w:type="dxa"/>
            <w:vAlign w:val="bottom"/>
          </w:tcPr>
          <w:p w14:paraId="18D716C9" w14:textId="6733B9B1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0E91DA04" w14:textId="37E4FFBD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C657963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2BEE8BB4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  <w:vAlign w:val="bottom"/>
          </w:tcPr>
          <w:p w14:paraId="79724FD4" w14:textId="4C89C9A5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  <w:vAlign w:val="bottom"/>
          </w:tcPr>
          <w:p w14:paraId="316D773F" w14:textId="4F38AE76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4F846FD9" w14:textId="3805BD3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26C3A802" w14:textId="5F937BEB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</w:tr>
      <w:tr w:rsidR="00B91109" w:rsidRPr="009B7559" w14:paraId="6E1D3831" w14:textId="77777777" w:rsidTr="008F795D">
        <w:trPr>
          <w:trHeight w:val="252"/>
        </w:trPr>
        <w:tc>
          <w:tcPr>
            <w:tcW w:w="2093" w:type="dxa"/>
          </w:tcPr>
          <w:p w14:paraId="07571F38" w14:textId="1A4F1901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vAlign w:val="bottom"/>
          </w:tcPr>
          <w:p w14:paraId="34554EC2" w14:textId="49F02F3F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41" w:type="dxa"/>
            <w:vAlign w:val="bottom"/>
          </w:tcPr>
          <w:p w14:paraId="47BB30C8" w14:textId="74335CC4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  <w:tc>
          <w:tcPr>
            <w:tcW w:w="1008" w:type="dxa"/>
            <w:vAlign w:val="bottom"/>
          </w:tcPr>
          <w:p w14:paraId="734B4D5B" w14:textId="3E265269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1012" w:type="dxa"/>
            <w:vAlign w:val="bottom"/>
          </w:tcPr>
          <w:p w14:paraId="2AE3A10F" w14:textId="0FFA0FBE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2</w:t>
            </w:r>
          </w:p>
        </w:tc>
        <w:tc>
          <w:tcPr>
            <w:tcW w:w="1010" w:type="dxa"/>
            <w:vAlign w:val="bottom"/>
          </w:tcPr>
          <w:p w14:paraId="79A67FCE" w14:textId="3F4696FD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10" w:type="dxa"/>
            <w:vAlign w:val="bottom"/>
          </w:tcPr>
          <w:p w14:paraId="03820D5B" w14:textId="121B2E6C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10" w:type="dxa"/>
          </w:tcPr>
          <w:p w14:paraId="2F4717ED" w14:textId="37D095CA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8</w:t>
            </w:r>
          </w:p>
        </w:tc>
        <w:tc>
          <w:tcPr>
            <w:tcW w:w="1013" w:type="dxa"/>
          </w:tcPr>
          <w:p w14:paraId="556DBDF5" w14:textId="580F34D5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8</w:t>
            </w:r>
          </w:p>
        </w:tc>
      </w:tr>
      <w:tr w:rsidR="00B91109" w:rsidRPr="009B7559" w14:paraId="50B6B25B" w14:textId="77777777" w:rsidTr="004971E9">
        <w:trPr>
          <w:trHeight w:val="252"/>
        </w:trPr>
        <w:tc>
          <w:tcPr>
            <w:tcW w:w="2093" w:type="dxa"/>
          </w:tcPr>
          <w:p w14:paraId="6E7D16DC" w14:textId="77777777" w:rsidR="00B9110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4FE2E81D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4EEF737B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532E1272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2986744F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2628CCD3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06467121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76EB47C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4D0EED69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</w:tr>
      <w:tr w:rsidR="00B91109" w:rsidRPr="009B7559" w14:paraId="4C79663F" w14:textId="77777777" w:rsidTr="004971E9">
        <w:trPr>
          <w:trHeight w:val="252"/>
        </w:trPr>
        <w:tc>
          <w:tcPr>
            <w:tcW w:w="2093" w:type="dxa"/>
          </w:tcPr>
          <w:p w14:paraId="4865A9A0" w14:textId="00E17451" w:rsidR="00B9110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ume Alcohol</w:t>
            </w:r>
          </w:p>
        </w:tc>
        <w:tc>
          <w:tcPr>
            <w:tcW w:w="992" w:type="dxa"/>
            <w:vAlign w:val="bottom"/>
          </w:tcPr>
          <w:p w14:paraId="7F2949F9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6E07C70C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3B6BFF49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392D6AF6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1E6D383C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5F13199B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ACA37E8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3ACFAF00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</w:tr>
      <w:tr w:rsidR="00B91109" w:rsidRPr="009B7559" w14:paraId="323801F3" w14:textId="77777777" w:rsidTr="004971E9">
        <w:trPr>
          <w:trHeight w:val="252"/>
        </w:trPr>
        <w:tc>
          <w:tcPr>
            <w:tcW w:w="2093" w:type="dxa"/>
          </w:tcPr>
          <w:p w14:paraId="53C26BA1" w14:textId="6FEA4E2B" w:rsidR="00B9110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9B7559">
              <w:rPr>
                <w:rFonts w:ascii="Times New Roman" w:hAnsi="Times New Roman" w:cs="Times New Roman"/>
              </w:rPr>
              <w:t>®</w:t>
            </w:r>
          </w:p>
        </w:tc>
        <w:tc>
          <w:tcPr>
            <w:tcW w:w="992" w:type="dxa"/>
            <w:vAlign w:val="bottom"/>
          </w:tcPr>
          <w:p w14:paraId="64A7DF52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172F32D8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08BE4B15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07532A77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1C90D5CC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7B66C048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2FEB8DCE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7AABF737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</w:tr>
      <w:tr w:rsidR="00B91109" w:rsidRPr="009B7559" w14:paraId="12EBD8FA" w14:textId="77777777" w:rsidTr="004971E9">
        <w:trPr>
          <w:trHeight w:val="252"/>
        </w:trPr>
        <w:tc>
          <w:tcPr>
            <w:tcW w:w="2093" w:type="dxa"/>
          </w:tcPr>
          <w:p w14:paraId="0E7FC9D6" w14:textId="2C675659" w:rsidR="00B9110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vAlign w:val="bottom"/>
          </w:tcPr>
          <w:p w14:paraId="576ECE43" w14:textId="56F2583B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941" w:type="dxa"/>
            <w:vAlign w:val="bottom"/>
          </w:tcPr>
          <w:p w14:paraId="50EBD108" w14:textId="456937AE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1008" w:type="dxa"/>
            <w:vAlign w:val="bottom"/>
          </w:tcPr>
          <w:p w14:paraId="01BF00F1" w14:textId="44956AF6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1012" w:type="dxa"/>
            <w:vAlign w:val="bottom"/>
          </w:tcPr>
          <w:p w14:paraId="1793D9A5" w14:textId="093B7A9D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1</w:t>
            </w:r>
          </w:p>
        </w:tc>
        <w:tc>
          <w:tcPr>
            <w:tcW w:w="1010" w:type="dxa"/>
          </w:tcPr>
          <w:p w14:paraId="1E115C59" w14:textId="1B097140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10" w:type="dxa"/>
          </w:tcPr>
          <w:p w14:paraId="1B107ECD" w14:textId="6E3FD0FF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010" w:type="dxa"/>
          </w:tcPr>
          <w:p w14:paraId="62DD485A" w14:textId="57AD336E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013" w:type="dxa"/>
          </w:tcPr>
          <w:p w14:paraId="5E2D8247" w14:textId="0BDBA321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</w:tr>
      <w:tr w:rsidR="00B91109" w:rsidRPr="009B7559" w14:paraId="45769E7B" w14:textId="77777777" w:rsidTr="004971E9">
        <w:trPr>
          <w:trHeight w:val="252"/>
        </w:trPr>
        <w:tc>
          <w:tcPr>
            <w:tcW w:w="2093" w:type="dxa"/>
          </w:tcPr>
          <w:p w14:paraId="72A6CC07" w14:textId="77777777" w:rsidR="00B9110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bottom"/>
          </w:tcPr>
          <w:p w14:paraId="03EE0FE0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vAlign w:val="bottom"/>
          </w:tcPr>
          <w:p w14:paraId="5EE3A411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14:paraId="5E1A1A02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bottom"/>
          </w:tcPr>
          <w:p w14:paraId="2A64A5E8" w14:textId="77777777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0" w:type="dxa"/>
          </w:tcPr>
          <w:p w14:paraId="723D6D53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39980443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14:paraId="17E8429A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14:paraId="444FD3A1" w14:textId="7777777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</w:p>
        </w:tc>
      </w:tr>
      <w:tr w:rsidR="00B91109" w:rsidRPr="009B7559" w14:paraId="2D6B0EC1" w14:textId="77777777" w:rsidTr="004971E9">
        <w:trPr>
          <w:trHeight w:val="252"/>
        </w:trPr>
        <w:tc>
          <w:tcPr>
            <w:tcW w:w="2093" w:type="dxa"/>
          </w:tcPr>
          <w:p w14:paraId="0A82C1A5" w14:textId="6E1F5B87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992" w:type="dxa"/>
            <w:vAlign w:val="bottom"/>
          </w:tcPr>
          <w:p w14:paraId="554B8971" w14:textId="3E9D0928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41" w:type="dxa"/>
            <w:vAlign w:val="bottom"/>
          </w:tcPr>
          <w:p w14:paraId="4DE49E39" w14:textId="306BDB40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08" w:type="dxa"/>
            <w:vAlign w:val="bottom"/>
          </w:tcPr>
          <w:p w14:paraId="5696D94E" w14:textId="79A3CF18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1012" w:type="dxa"/>
            <w:vAlign w:val="bottom"/>
          </w:tcPr>
          <w:p w14:paraId="741B750D" w14:textId="7129C74C" w:rsidR="00B91109" w:rsidRPr="009B7559" w:rsidRDefault="00B91109" w:rsidP="00B91109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1010" w:type="dxa"/>
          </w:tcPr>
          <w:p w14:paraId="5C666D41" w14:textId="5829B6A4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10" w:type="dxa"/>
          </w:tcPr>
          <w:p w14:paraId="607A486D" w14:textId="0F1AB4A8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10" w:type="dxa"/>
          </w:tcPr>
          <w:p w14:paraId="4E397A6D" w14:textId="21D7D91F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013" w:type="dxa"/>
          </w:tcPr>
          <w:p w14:paraId="0E1A98F8" w14:textId="5EFD51A9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0.073</w:t>
            </w:r>
          </w:p>
        </w:tc>
      </w:tr>
      <w:tr w:rsidR="00B91109" w:rsidRPr="009B7559" w14:paraId="48AB3E95" w14:textId="77777777" w:rsidTr="00987FF2">
        <w:trPr>
          <w:trHeight w:val="252"/>
        </w:trPr>
        <w:tc>
          <w:tcPr>
            <w:tcW w:w="10089" w:type="dxa"/>
            <w:gridSpan w:val="9"/>
          </w:tcPr>
          <w:p w14:paraId="740A42A2" w14:textId="49198F54" w:rsidR="00B91109" w:rsidRPr="009B7559" w:rsidRDefault="00B91109" w:rsidP="00B91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e: </w:t>
            </w:r>
            <w:r w:rsidRPr="005926F9">
              <w:rPr>
                <w:rFonts w:ascii="Times New Roman" w:hAnsi="Times New Roman" w:cs="Times New Roman"/>
                <w:sz w:val="20"/>
                <w:szCs w:val="20"/>
              </w:rPr>
              <w:t>SC: Scheduled Caste, ST: Scheduled Tribe, OBC: Other Backward Caste</w:t>
            </w:r>
          </w:p>
        </w:tc>
      </w:tr>
    </w:tbl>
    <w:p w14:paraId="70520DBD" w14:textId="478909A3" w:rsidR="00E30CCC" w:rsidRPr="009B7559" w:rsidRDefault="00E30CCC">
      <w:pPr>
        <w:rPr>
          <w:rFonts w:ascii="Times New Roman" w:hAnsi="Times New Roman" w:cs="Times New Roman"/>
        </w:rPr>
      </w:pPr>
    </w:p>
    <w:p w14:paraId="6F4384A2" w14:textId="0C443391" w:rsidR="00940A25" w:rsidRPr="009B7559" w:rsidRDefault="00940A25">
      <w:pPr>
        <w:rPr>
          <w:rFonts w:ascii="Times New Roman" w:hAnsi="Times New Roman" w:cs="Times New Roman"/>
        </w:rPr>
      </w:pPr>
    </w:p>
    <w:tbl>
      <w:tblPr>
        <w:tblStyle w:val="TableGrid"/>
        <w:tblW w:w="10726" w:type="dxa"/>
        <w:tblInd w:w="-856" w:type="dxa"/>
        <w:tblLook w:val="04A0" w:firstRow="1" w:lastRow="0" w:firstColumn="1" w:lastColumn="0" w:noHBand="0" w:noVBand="1"/>
      </w:tblPr>
      <w:tblGrid>
        <w:gridCol w:w="1635"/>
        <w:gridCol w:w="1194"/>
        <w:gridCol w:w="1389"/>
        <w:gridCol w:w="1390"/>
        <w:gridCol w:w="1191"/>
        <w:gridCol w:w="1435"/>
        <w:gridCol w:w="1246"/>
        <w:gridCol w:w="1246"/>
      </w:tblGrid>
      <w:tr w:rsidR="00966D7B" w:rsidRPr="009B7559" w14:paraId="7F3990EF" w14:textId="77777777" w:rsidTr="001F617A">
        <w:trPr>
          <w:trHeight w:val="256"/>
        </w:trPr>
        <w:tc>
          <w:tcPr>
            <w:tcW w:w="10726" w:type="dxa"/>
            <w:gridSpan w:val="8"/>
          </w:tcPr>
          <w:p w14:paraId="690EFE2A" w14:textId="46150E39" w:rsidR="00966D7B" w:rsidRPr="009B7559" w:rsidRDefault="00966D7B" w:rsidP="00136C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 w:rsidR="0072146D">
              <w:rPr>
                <w:rFonts w:ascii="Times New Roman" w:hAnsi="Times New Roman" w:cs="Times New Roman"/>
              </w:rPr>
              <w:t>2</w:t>
            </w:r>
            <w:bookmarkStart w:id="0" w:name="_Hlk115794794"/>
            <w:r>
              <w:rPr>
                <w:rFonts w:ascii="Times New Roman" w:hAnsi="Times New Roman" w:cs="Times New Roman"/>
              </w:rPr>
              <w:t xml:space="preserve">. </w:t>
            </w:r>
            <w:r w:rsidR="00136C42">
              <w:rPr>
                <w:rFonts w:ascii="Times New Roman" w:hAnsi="Times New Roman" w:cs="Times New Roman"/>
              </w:rPr>
              <w:t>Prevalence of Depression and Poor Self-rated Health According to Type of Care and Relationship with care Receiver</w:t>
            </w:r>
            <w:bookmarkEnd w:id="0"/>
          </w:p>
        </w:tc>
      </w:tr>
      <w:tr w:rsidR="00966D7B" w:rsidRPr="009B7559" w14:paraId="1C923AED" w14:textId="264A6D10" w:rsidTr="00CB1DB8">
        <w:trPr>
          <w:trHeight w:val="522"/>
        </w:trPr>
        <w:tc>
          <w:tcPr>
            <w:tcW w:w="1635" w:type="dxa"/>
            <w:vMerge w:val="restart"/>
            <w:tcBorders>
              <w:bottom w:val="single" w:sz="4" w:space="0" w:color="auto"/>
            </w:tcBorders>
          </w:tcPr>
          <w:p w14:paraId="03A4A61F" w14:textId="5F4B3008" w:rsidR="00966D7B" w:rsidRPr="009B7559" w:rsidRDefault="00966D7B" w:rsidP="00C0485F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Type of Care</w:t>
            </w:r>
          </w:p>
        </w:tc>
        <w:tc>
          <w:tcPr>
            <w:tcW w:w="3973" w:type="dxa"/>
            <w:gridSpan w:val="3"/>
            <w:tcBorders>
              <w:bottom w:val="single" w:sz="4" w:space="0" w:color="auto"/>
            </w:tcBorders>
          </w:tcPr>
          <w:p w14:paraId="13BB565E" w14:textId="04C25A3A" w:rsidR="00966D7B" w:rsidRPr="009B7559" w:rsidRDefault="00966D7B" w:rsidP="009B7559">
            <w:pPr>
              <w:jc w:val="center"/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Depressive Symptoms</w:t>
            </w:r>
          </w:p>
        </w:tc>
        <w:tc>
          <w:tcPr>
            <w:tcW w:w="3872" w:type="dxa"/>
            <w:gridSpan w:val="3"/>
            <w:tcBorders>
              <w:bottom w:val="single" w:sz="4" w:space="0" w:color="auto"/>
            </w:tcBorders>
          </w:tcPr>
          <w:p w14:paraId="2BDD0134" w14:textId="769725A2" w:rsidR="00966D7B" w:rsidRPr="009B7559" w:rsidRDefault="00966D7B" w:rsidP="009B7559">
            <w:pPr>
              <w:jc w:val="center"/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Poor Self-rated Health</w:t>
            </w:r>
          </w:p>
        </w:tc>
        <w:tc>
          <w:tcPr>
            <w:tcW w:w="1246" w:type="dxa"/>
            <w:vMerge w:val="restart"/>
            <w:tcBorders>
              <w:bottom w:val="single" w:sz="4" w:space="0" w:color="auto"/>
            </w:tcBorders>
          </w:tcPr>
          <w:p w14:paraId="1046B896" w14:textId="1440279B" w:rsidR="00966D7B" w:rsidRPr="009B7559" w:rsidRDefault="00966D7B" w:rsidP="00CB1DB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 xml:space="preserve">Total </w:t>
            </w:r>
          </w:p>
        </w:tc>
      </w:tr>
      <w:tr w:rsidR="00966D7B" w:rsidRPr="009B7559" w14:paraId="62785302" w14:textId="62E0D813" w:rsidTr="00FB2558">
        <w:trPr>
          <w:trHeight w:val="268"/>
        </w:trPr>
        <w:tc>
          <w:tcPr>
            <w:tcW w:w="1635" w:type="dxa"/>
            <w:vMerge/>
          </w:tcPr>
          <w:p w14:paraId="18A506DE" w14:textId="4171BF5C" w:rsidR="00966D7B" w:rsidRPr="009B7559" w:rsidRDefault="00966D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0E053111" w14:textId="7468343C" w:rsidR="00966D7B" w:rsidRPr="009B7559" w:rsidRDefault="00966D7B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 xml:space="preserve">Mean </w:t>
            </w:r>
          </w:p>
        </w:tc>
        <w:tc>
          <w:tcPr>
            <w:tcW w:w="1389" w:type="dxa"/>
          </w:tcPr>
          <w:p w14:paraId="7838186A" w14:textId="1E50F788" w:rsidR="00966D7B" w:rsidRPr="009B7559" w:rsidRDefault="00966D7B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390" w:type="dxa"/>
          </w:tcPr>
          <w:p w14:paraId="1B0D800A" w14:textId="2BB76B19" w:rsidR="00966D7B" w:rsidRPr="009B7559" w:rsidRDefault="00966D7B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191" w:type="dxa"/>
          </w:tcPr>
          <w:p w14:paraId="6FF5B7E7" w14:textId="0D9D18A3" w:rsidR="00966D7B" w:rsidRPr="009B7559" w:rsidRDefault="00966D7B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435" w:type="dxa"/>
          </w:tcPr>
          <w:p w14:paraId="409D0291" w14:textId="6F32F049" w:rsidR="00966D7B" w:rsidRPr="009B7559" w:rsidRDefault="00966D7B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246" w:type="dxa"/>
          </w:tcPr>
          <w:p w14:paraId="6433057C" w14:textId="645BD5C3" w:rsidR="00966D7B" w:rsidRPr="009B7559" w:rsidRDefault="00966D7B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246" w:type="dxa"/>
            <w:vMerge/>
          </w:tcPr>
          <w:p w14:paraId="66CE4E1B" w14:textId="2D2F6A66" w:rsidR="00966D7B" w:rsidRPr="009B7559" w:rsidRDefault="00966D7B">
            <w:pPr>
              <w:rPr>
                <w:rFonts w:ascii="Times New Roman" w:hAnsi="Times New Roman" w:cs="Times New Roman"/>
              </w:rPr>
            </w:pPr>
          </w:p>
        </w:tc>
      </w:tr>
      <w:tr w:rsidR="00C22EF8" w:rsidRPr="009B7559" w14:paraId="6C60B5DA" w14:textId="13974FA8" w:rsidTr="003541E5">
        <w:trPr>
          <w:trHeight w:val="256"/>
        </w:trPr>
        <w:tc>
          <w:tcPr>
            <w:tcW w:w="1635" w:type="dxa"/>
          </w:tcPr>
          <w:p w14:paraId="30263F69" w14:textId="6D5323C3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ADL</w:t>
            </w:r>
          </w:p>
        </w:tc>
        <w:tc>
          <w:tcPr>
            <w:tcW w:w="1194" w:type="dxa"/>
            <w:vAlign w:val="bottom"/>
          </w:tcPr>
          <w:p w14:paraId="465B5C83" w14:textId="114F7107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389" w:type="dxa"/>
            <w:vAlign w:val="bottom"/>
          </w:tcPr>
          <w:p w14:paraId="39F8DE5D" w14:textId="2AC3AD0B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390" w:type="dxa"/>
            <w:vAlign w:val="bottom"/>
          </w:tcPr>
          <w:p w14:paraId="1B776849" w14:textId="2FD24701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91" w:type="dxa"/>
            <w:vAlign w:val="bottom"/>
          </w:tcPr>
          <w:p w14:paraId="4EE86B78" w14:textId="5CE7B880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435" w:type="dxa"/>
            <w:vAlign w:val="bottom"/>
          </w:tcPr>
          <w:p w14:paraId="456FC837" w14:textId="1205DF91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46" w:type="dxa"/>
            <w:vAlign w:val="bottom"/>
          </w:tcPr>
          <w:p w14:paraId="3587ACC7" w14:textId="065E7534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46" w:type="dxa"/>
            <w:vAlign w:val="bottom"/>
          </w:tcPr>
          <w:p w14:paraId="2ED79E73" w14:textId="2F4DDA9B" w:rsidR="00C22EF8" w:rsidRPr="009B7559" w:rsidRDefault="00C22EF8" w:rsidP="00C22EF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545</w:t>
            </w:r>
          </w:p>
        </w:tc>
      </w:tr>
      <w:tr w:rsidR="00C22EF8" w:rsidRPr="009B7559" w14:paraId="7051CC63" w14:textId="20E66105" w:rsidTr="003541E5">
        <w:trPr>
          <w:trHeight w:val="256"/>
        </w:trPr>
        <w:tc>
          <w:tcPr>
            <w:tcW w:w="1635" w:type="dxa"/>
          </w:tcPr>
          <w:p w14:paraId="48E4B57E" w14:textId="4DD6CAE9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IADL</w:t>
            </w:r>
          </w:p>
        </w:tc>
        <w:tc>
          <w:tcPr>
            <w:tcW w:w="1194" w:type="dxa"/>
            <w:vAlign w:val="bottom"/>
          </w:tcPr>
          <w:p w14:paraId="09138B01" w14:textId="2FAFE42C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389" w:type="dxa"/>
            <w:vAlign w:val="bottom"/>
          </w:tcPr>
          <w:p w14:paraId="4DC84BE0" w14:textId="30FABA32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390" w:type="dxa"/>
            <w:vAlign w:val="bottom"/>
          </w:tcPr>
          <w:p w14:paraId="1813B827" w14:textId="1DC5D8EC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91" w:type="dxa"/>
            <w:vAlign w:val="bottom"/>
          </w:tcPr>
          <w:p w14:paraId="478C7999" w14:textId="409DF8EA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35" w:type="dxa"/>
            <w:vAlign w:val="bottom"/>
          </w:tcPr>
          <w:p w14:paraId="7321BCB8" w14:textId="70C2EFDB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46" w:type="dxa"/>
            <w:vAlign w:val="bottom"/>
          </w:tcPr>
          <w:p w14:paraId="556E4895" w14:textId="01788598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46" w:type="dxa"/>
            <w:vAlign w:val="bottom"/>
          </w:tcPr>
          <w:p w14:paraId="4124BBFB" w14:textId="58C84446" w:rsidR="00C22EF8" w:rsidRPr="009B7559" w:rsidRDefault="00C22EF8" w:rsidP="00C22EF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904</w:t>
            </w:r>
          </w:p>
        </w:tc>
      </w:tr>
      <w:tr w:rsidR="00C22EF8" w:rsidRPr="009B7559" w14:paraId="59EB99FA" w14:textId="394C6ABE" w:rsidTr="003541E5">
        <w:trPr>
          <w:trHeight w:val="256"/>
        </w:trPr>
        <w:tc>
          <w:tcPr>
            <w:tcW w:w="1635" w:type="dxa"/>
          </w:tcPr>
          <w:p w14:paraId="38101744" w14:textId="106636B6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Medical Care</w:t>
            </w:r>
          </w:p>
        </w:tc>
        <w:tc>
          <w:tcPr>
            <w:tcW w:w="1194" w:type="dxa"/>
            <w:vAlign w:val="bottom"/>
          </w:tcPr>
          <w:p w14:paraId="5C59507C" w14:textId="09D14288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389" w:type="dxa"/>
            <w:vAlign w:val="bottom"/>
          </w:tcPr>
          <w:p w14:paraId="69719B82" w14:textId="4A1F9785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90" w:type="dxa"/>
            <w:vAlign w:val="bottom"/>
          </w:tcPr>
          <w:p w14:paraId="4667AABC" w14:textId="3904B597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91" w:type="dxa"/>
            <w:vAlign w:val="bottom"/>
          </w:tcPr>
          <w:p w14:paraId="120DC657" w14:textId="076310DD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35" w:type="dxa"/>
            <w:vAlign w:val="bottom"/>
          </w:tcPr>
          <w:p w14:paraId="357EBB7E" w14:textId="07A9D464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46" w:type="dxa"/>
            <w:vAlign w:val="bottom"/>
          </w:tcPr>
          <w:p w14:paraId="673D7310" w14:textId="1945AE57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46" w:type="dxa"/>
            <w:vAlign w:val="bottom"/>
          </w:tcPr>
          <w:p w14:paraId="43A7DDB4" w14:textId="15F014B6" w:rsidR="00C22EF8" w:rsidRPr="009B7559" w:rsidRDefault="00C22EF8" w:rsidP="00C22EF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124</w:t>
            </w:r>
          </w:p>
        </w:tc>
      </w:tr>
      <w:tr w:rsidR="00C22EF8" w:rsidRPr="009B7559" w14:paraId="510EB56A" w14:textId="19F124B3" w:rsidTr="003541E5">
        <w:trPr>
          <w:trHeight w:val="256"/>
        </w:trPr>
        <w:tc>
          <w:tcPr>
            <w:tcW w:w="1635" w:type="dxa"/>
          </w:tcPr>
          <w:p w14:paraId="68DD56B4" w14:textId="21CE2D7A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Social Care</w:t>
            </w:r>
          </w:p>
        </w:tc>
        <w:tc>
          <w:tcPr>
            <w:tcW w:w="1194" w:type="dxa"/>
            <w:vAlign w:val="bottom"/>
          </w:tcPr>
          <w:p w14:paraId="0E5438A5" w14:textId="3BF20704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389" w:type="dxa"/>
            <w:vAlign w:val="bottom"/>
          </w:tcPr>
          <w:p w14:paraId="500DD214" w14:textId="04B72765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390" w:type="dxa"/>
            <w:vAlign w:val="bottom"/>
          </w:tcPr>
          <w:p w14:paraId="3D4135B0" w14:textId="016EF063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191" w:type="dxa"/>
            <w:vAlign w:val="bottom"/>
          </w:tcPr>
          <w:p w14:paraId="09B57469" w14:textId="7E8A9851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435" w:type="dxa"/>
            <w:vAlign w:val="bottom"/>
          </w:tcPr>
          <w:p w14:paraId="113FA0F6" w14:textId="213DEC74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46" w:type="dxa"/>
            <w:vAlign w:val="bottom"/>
          </w:tcPr>
          <w:p w14:paraId="728B3FA7" w14:textId="5FA4D9BF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46" w:type="dxa"/>
            <w:vAlign w:val="bottom"/>
          </w:tcPr>
          <w:p w14:paraId="5319A67E" w14:textId="36575772" w:rsidR="00C22EF8" w:rsidRPr="009B7559" w:rsidRDefault="00C22EF8" w:rsidP="00C22EF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080</w:t>
            </w:r>
          </w:p>
        </w:tc>
      </w:tr>
      <w:tr w:rsidR="00C22EF8" w:rsidRPr="009B7559" w14:paraId="62417B4F" w14:textId="1A1503D8" w:rsidTr="003541E5">
        <w:trPr>
          <w:trHeight w:val="268"/>
        </w:trPr>
        <w:tc>
          <w:tcPr>
            <w:tcW w:w="1635" w:type="dxa"/>
          </w:tcPr>
          <w:p w14:paraId="50C42788" w14:textId="47F4CE8F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Financial Care</w:t>
            </w:r>
          </w:p>
        </w:tc>
        <w:tc>
          <w:tcPr>
            <w:tcW w:w="1194" w:type="dxa"/>
            <w:vAlign w:val="bottom"/>
          </w:tcPr>
          <w:p w14:paraId="102D6BDE" w14:textId="4F03F35A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389" w:type="dxa"/>
            <w:vAlign w:val="bottom"/>
          </w:tcPr>
          <w:p w14:paraId="398FE6DC" w14:textId="1808BD44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390" w:type="dxa"/>
            <w:vAlign w:val="bottom"/>
          </w:tcPr>
          <w:p w14:paraId="60985D23" w14:textId="22518F21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91" w:type="dxa"/>
            <w:vAlign w:val="bottom"/>
          </w:tcPr>
          <w:p w14:paraId="5039F20A" w14:textId="260257CF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35" w:type="dxa"/>
            <w:vAlign w:val="bottom"/>
          </w:tcPr>
          <w:p w14:paraId="5A0739CE" w14:textId="52424E0A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246" w:type="dxa"/>
            <w:vAlign w:val="bottom"/>
          </w:tcPr>
          <w:p w14:paraId="57EB4217" w14:textId="54B8A91A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46" w:type="dxa"/>
            <w:vAlign w:val="bottom"/>
          </w:tcPr>
          <w:p w14:paraId="334147AB" w14:textId="4FC27546" w:rsidR="00C22EF8" w:rsidRPr="009B7559" w:rsidRDefault="00C22EF8" w:rsidP="00C22EF8">
            <w:pPr>
              <w:rPr>
                <w:rFonts w:ascii="Times New Roman" w:hAnsi="Times New Roman" w:cs="Times New Roman"/>
                <w:color w:val="000000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</w:tr>
      <w:tr w:rsidR="00FB2558" w:rsidRPr="009B7559" w14:paraId="44ADBF2E" w14:textId="6A67288F" w:rsidTr="00FB2558">
        <w:trPr>
          <w:trHeight w:val="256"/>
        </w:trPr>
        <w:tc>
          <w:tcPr>
            <w:tcW w:w="1635" w:type="dxa"/>
          </w:tcPr>
          <w:p w14:paraId="343D3EA7" w14:textId="77777777" w:rsidR="00FB2558" w:rsidRPr="009B7559" w:rsidRDefault="00FB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</w:tcPr>
          <w:p w14:paraId="2C995D71" w14:textId="77777777" w:rsidR="00FB2558" w:rsidRPr="009B7559" w:rsidRDefault="00FB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</w:tcPr>
          <w:p w14:paraId="12A28A8D" w14:textId="77777777" w:rsidR="00FB2558" w:rsidRPr="009B7559" w:rsidRDefault="00FB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00A9F62E" w14:textId="77777777" w:rsidR="00FB2558" w:rsidRPr="009B7559" w:rsidRDefault="00FB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14:paraId="1355E39C" w14:textId="77777777" w:rsidR="00FB2558" w:rsidRPr="009B7559" w:rsidRDefault="00FB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6109812E" w14:textId="77777777" w:rsidR="00FB2558" w:rsidRPr="009B7559" w:rsidRDefault="00FB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</w:tcPr>
          <w:p w14:paraId="50DE1C27" w14:textId="77777777" w:rsidR="00FB2558" w:rsidRPr="009B7559" w:rsidRDefault="00FB25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</w:tcPr>
          <w:p w14:paraId="128BF40E" w14:textId="77777777" w:rsidR="00FB2558" w:rsidRPr="009B7559" w:rsidRDefault="00FB2558">
            <w:pPr>
              <w:rPr>
                <w:rFonts w:ascii="Times New Roman" w:hAnsi="Times New Roman" w:cs="Times New Roman"/>
              </w:rPr>
            </w:pPr>
          </w:p>
        </w:tc>
      </w:tr>
      <w:tr w:rsidR="009B6EF2" w:rsidRPr="009B7559" w14:paraId="0F85F008" w14:textId="1E1E8B77" w:rsidTr="00103AC1">
        <w:trPr>
          <w:trHeight w:val="256"/>
        </w:trPr>
        <w:tc>
          <w:tcPr>
            <w:tcW w:w="10726" w:type="dxa"/>
            <w:gridSpan w:val="8"/>
          </w:tcPr>
          <w:p w14:paraId="14D9078F" w14:textId="338B96F3" w:rsidR="009B6EF2" w:rsidRPr="009B7559" w:rsidRDefault="009B6EF2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</w:rPr>
              <w:t>Relationship with Receiver</w:t>
            </w:r>
          </w:p>
        </w:tc>
      </w:tr>
      <w:tr w:rsidR="00C22EF8" w:rsidRPr="009B7559" w14:paraId="68A6BDCD" w14:textId="6503BCAF" w:rsidTr="004D628C">
        <w:trPr>
          <w:trHeight w:val="256"/>
        </w:trPr>
        <w:tc>
          <w:tcPr>
            <w:tcW w:w="1635" w:type="dxa"/>
          </w:tcPr>
          <w:p w14:paraId="0BCE3211" w14:textId="240E70A1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Spouse/Partner</w:t>
            </w:r>
          </w:p>
        </w:tc>
        <w:tc>
          <w:tcPr>
            <w:tcW w:w="1194" w:type="dxa"/>
            <w:vAlign w:val="bottom"/>
          </w:tcPr>
          <w:p w14:paraId="00635BCB" w14:textId="221C2132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389" w:type="dxa"/>
            <w:vAlign w:val="bottom"/>
          </w:tcPr>
          <w:p w14:paraId="7EC53543" w14:textId="78238AFB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390" w:type="dxa"/>
            <w:vAlign w:val="bottom"/>
          </w:tcPr>
          <w:p w14:paraId="6E994639" w14:textId="0697AAEF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191" w:type="dxa"/>
            <w:vAlign w:val="bottom"/>
          </w:tcPr>
          <w:p w14:paraId="0927DCBD" w14:textId="3167BB25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435" w:type="dxa"/>
            <w:vAlign w:val="bottom"/>
          </w:tcPr>
          <w:p w14:paraId="594C0504" w14:textId="67EBF8CB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46" w:type="dxa"/>
            <w:vAlign w:val="bottom"/>
          </w:tcPr>
          <w:p w14:paraId="546959CC" w14:textId="62B460CE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46" w:type="dxa"/>
            <w:vAlign w:val="bottom"/>
          </w:tcPr>
          <w:p w14:paraId="5B6A6734" w14:textId="621D271D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</w:tr>
      <w:tr w:rsidR="00C22EF8" w:rsidRPr="009B7559" w14:paraId="0CE68562" w14:textId="1C0629BB" w:rsidTr="004D628C">
        <w:trPr>
          <w:trHeight w:val="256"/>
        </w:trPr>
        <w:tc>
          <w:tcPr>
            <w:tcW w:w="1635" w:type="dxa"/>
          </w:tcPr>
          <w:p w14:paraId="73F471BD" w14:textId="5903A77B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Parents</w:t>
            </w:r>
          </w:p>
        </w:tc>
        <w:tc>
          <w:tcPr>
            <w:tcW w:w="1194" w:type="dxa"/>
            <w:vAlign w:val="bottom"/>
          </w:tcPr>
          <w:p w14:paraId="03BC4771" w14:textId="2C324E09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389" w:type="dxa"/>
            <w:vAlign w:val="bottom"/>
          </w:tcPr>
          <w:p w14:paraId="690D5D31" w14:textId="03854E19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90" w:type="dxa"/>
            <w:vAlign w:val="bottom"/>
          </w:tcPr>
          <w:p w14:paraId="40BD01E8" w14:textId="2C11BC32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91" w:type="dxa"/>
            <w:vAlign w:val="bottom"/>
          </w:tcPr>
          <w:p w14:paraId="2DFF0AB5" w14:textId="73834A76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35" w:type="dxa"/>
            <w:vAlign w:val="bottom"/>
          </w:tcPr>
          <w:p w14:paraId="2C4A8B09" w14:textId="3CF2AF9B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46" w:type="dxa"/>
            <w:vAlign w:val="bottom"/>
          </w:tcPr>
          <w:p w14:paraId="42C4A479" w14:textId="45478EF2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46" w:type="dxa"/>
            <w:vAlign w:val="bottom"/>
          </w:tcPr>
          <w:p w14:paraId="337BBDBB" w14:textId="13727B80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</w:tr>
      <w:tr w:rsidR="00C22EF8" w:rsidRPr="009B7559" w14:paraId="3107CB7F" w14:textId="2D2A7DC2" w:rsidTr="004D628C">
        <w:trPr>
          <w:trHeight w:val="256"/>
        </w:trPr>
        <w:tc>
          <w:tcPr>
            <w:tcW w:w="1635" w:type="dxa"/>
          </w:tcPr>
          <w:p w14:paraId="3D2DD09D" w14:textId="7C3CEF19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Parents-in-law</w:t>
            </w:r>
          </w:p>
        </w:tc>
        <w:tc>
          <w:tcPr>
            <w:tcW w:w="1194" w:type="dxa"/>
            <w:vAlign w:val="bottom"/>
          </w:tcPr>
          <w:p w14:paraId="21A8EF9A" w14:textId="20E88511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389" w:type="dxa"/>
            <w:vAlign w:val="bottom"/>
          </w:tcPr>
          <w:p w14:paraId="68FCB53E" w14:textId="3F6D9CF6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390" w:type="dxa"/>
            <w:vAlign w:val="bottom"/>
          </w:tcPr>
          <w:p w14:paraId="41C2049C" w14:textId="6B2B5830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91" w:type="dxa"/>
            <w:vAlign w:val="bottom"/>
          </w:tcPr>
          <w:p w14:paraId="4B379C87" w14:textId="0ECC90C6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35" w:type="dxa"/>
            <w:vAlign w:val="bottom"/>
          </w:tcPr>
          <w:p w14:paraId="2F7CC84D" w14:textId="6543B83F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46" w:type="dxa"/>
            <w:vAlign w:val="bottom"/>
          </w:tcPr>
          <w:p w14:paraId="611D02F8" w14:textId="72003D06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46" w:type="dxa"/>
            <w:vAlign w:val="bottom"/>
          </w:tcPr>
          <w:p w14:paraId="5227589D" w14:textId="29F8898F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</w:tr>
      <w:tr w:rsidR="00C22EF8" w:rsidRPr="009B7559" w14:paraId="614A9DA7" w14:textId="4A7F5068" w:rsidTr="004D628C">
        <w:trPr>
          <w:trHeight w:val="256"/>
        </w:trPr>
        <w:tc>
          <w:tcPr>
            <w:tcW w:w="1635" w:type="dxa"/>
          </w:tcPr>
          <w:p w14:paraId="7EF05923" w14:textId="48AD94FB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Brother/Sister</w:t>
            </w:r>
          </w:p>
        </w:tc>
        <w:tc>
          <w:tcPr>
            <w:tcW w:w="1194" w:type="dxa"/>
            <w:vAlign w:val="bottom"/>
          </w:tcPr>
          <w:p w14:paraId="65988C6C" w14:textId="13458FD5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389" w:type="dxa"/>
            <w:vAlign w:val="bottom"/>
          </w:tcPr>
          <w:p w14:paraId="284FFD0D" w14:textId="78E32CEF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390" w:type="dxa"/>
            <w:vAlign w:val="bottom"/>
          </w:tcPr>
          <w:p w14:paraId="1FABB231" w14:textId="3E3FC4A3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91" w:type="dxa"/>
            <w:vAlign w:val="bottom"/>
          </w:tcPr>
          <w:p w14:paraId="18DFCCCF" w14:textId="58DAB1CD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35" w:type="dxa"/>
            <w:vAlign w:val="bottom"/>
          </w:tcPr>
          <w:p w14:paraId="5CC0CDDB" w14:textId="0E31FDDA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246" w:type="dxa"/>
            <w:vAlign w:val="bottom"/>
          </w:tcPr>
          <w:p w14:paraId="6BA62E49" w14:textId="2EE4529D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246" w:type="dxa"/>
            <w:vAlign w:val="bottom"/>
          </w:tcPr>
          <w:p w14:paraId="113C89AA" w14:textId="3EC2054C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C22EF8" w:rsidRPr="009B7559" w14:paraId="2D85D27D" w14:textId="5A79F71A" w:rsidTr="004D628C">
        <w:trPr>
          <w:trHeight w:val="256"/>
        </w:trPr>
        <w:tc>
          <w:tcPr>
            <w:tcW w:w="1635" w:type="dxa"/>
          </w:tcPr>
          <w:p w14:paraId="0A317316" w14:textId="4639479C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194" w:type="dxa"/>
            <w:vAlign w:val="bottom"/>
          </w:tcPr>
          <w:p w14:paraId="2618BB15" w14:textId="6EAB89C3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389" w:type="dxa"/>
            <w:vAlign w:val="bottom"/>
          </w:tcPr>
          <w:p w14:paraId="1DCDCEED" w14:textId="2F6765C7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390" w:type="dxa"/>
            <w:vAlign w:val="bottom"/>
          </w:tcPr>
          <w:p w14:paraId="7B8819B5" w14:textId="2CB83E7D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191" w:type="dxa"/>
            <w:vAlign w:val="bottom"/>
          </w:tcPr>
          <w:p w14:paraId="2F4F3D20" w14:textId="58E3F650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435" w:type="dxa"/>
            <w:vAlign w:val="bottom"/>
          </w:tcPr>
          <w:p w14:paraId="0DE8BE95" w14:textId="08421047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46" w:type="dxa"/>
            <w:vAlign w:val="bottom"/>
          </w:tcPr>
          <w:p w14:paraId="34E41852" w14:textId="697732F5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246" w:type="dxa"/>
            <w:vAlign w:val="bottom"/>
          </w:tcPr>
          <w:p w14:paraId="14099111" w14:textId="3451FFFD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</w:tr>
      <w:tr w:rsidR="00C22EF8" w:rsidRPr="009B7559" w14:paraId="3FDF9D05" w14:textId="4E0EECE0" w:rsidTr="004D628C">
        <w:trPr>
          <w:trHeight w:val="256"/>
        </w:trPr>
        <w:tc>
          <w:tcPr>
            <w:tcW w:w="1635" w:type="dxa"/>
          </w:tcPr>
          <w:p w14:paraId="31253F5E" w14:textId="1E7D1121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Other relatives</w:t>
            </w:r>
          </w:p>
        </w:tc>
        <w:tc>
          <w:tcPr>
            <w:tcW w:w="1194" w:type="dxa"/>
            <w:vAlign w:val="bottom"/>
          </w:tcPr>
          <w:p w14:paraId="7CFCC858" w14:textId="45D0DE33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389" w:type="dxa"/>
            <w:vAlign w:val="bottom"/>
          </w:tcPr>
          <w:p w14:paraId="089ED7F3" w14:textId="334207EB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90" w:type="dxa"/>
            <w:vAlign w:val="bottom"/>
          </w:tcPr>
          <w:p w14:paraId="50CF420B" w14:textId="0736994B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191" w:type="dxa"/>
            <w:vAlign w:val="bottom"/>
          </w:tcPr>
          <w:p w14:paraId="3A2585C0" w14:textId="3C6D4A08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35" w:type="dxa"/>
            <w:vAlign w:val="bottom"/>
          </w:tcPr>
          <w:p w14:paraId="4C88E3DA" w14:textId="1CEABF91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46" w:type="dxa"/>
            <w:vAlign w:val="bottom"/>
          </w:tcPr>
          <w:p w14:paraId="3A99F883" w14:textId="74C3D9FD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46" w:type="dxa"/>
            <w:vAlign w:val="bottom"/>
          </w:tcPr>
          <w:p w14:paraId="2DA233F4" w14:textId="48D65C69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</w:tr>
      <w:tr w:rsidR="00C22EF8" w:rsidRPr="009B7559" w14:paraId="69A22903" w14:textId="42AFE4AB" w:rsidTr="004D628C">
        <w:trPr>
          <w:trHeight w:val="256"/>
        </w:trPr>
        <w:tc>
          <w:tcPr>
            <w:tcW w:w="1635" w:type="dxa"/>
          </w:tcPr>
          <w:p w14:paraId="64235412" w14:textId="3F06D037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Not related</w:t>
            </w:r>
          </w:p>
        </w:tc>
        <w:tc>
          <w:tcPr>
            <w:tcW w:w="1194" w:type="dxa"/>
            <w:vAlign w:val="bottom"/>
          </w:tcPr>
          <w:p w14:paraId="3A5D2B34" w14:textId="78E914C7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389" w:type="dxa"/>
            <w:vAlign w:val="bottom"/>
          </w:tcPr>
          <w:p w14:paraId="234F3C9D" w14:textId="54A37A55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390" w:type="dxa"/>
            <w:vAlign w:val="bottom"/>
          </w:tcPr>
          <w:p w14:paraId="31D51AE5" w14:textId="1E98EF8A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91" w:type="dxa"/>
            <w:vAlign w:val="bottom"/>
          </w:tcPr>
          <w:p w14:paraId="57757E15" w14:textId="47BDEF1F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435" w:type="dxa"/>
            <w:vAlign w:val="bottom"/>
          </w:tcPr>
          <w:p w14:paraId="5172E2FD" w14:textId="188EC795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46" w:type="dxa"/>
            <w:vAlign w:val="bottom"/>
          </w:tcPr>
          <w:p w14:paraId="3F7AEB50" w14:textId="388B5E98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246" w:type="dxa"/>
            <w:vAlign w:val="bottom"/>
          </w:tcPr>
          <w:p w14:paraId="70E44378" w14:textId="62A3F744" w:rsidR="00C22EF8" w:rsidRPr="009B7559" w:rsidRDefault="00C22EF8" w:rsidP="00C22EF8">
            <w:pPr>
              <w:rPr>
                <w:rFonts w:ascii="Times New Roman" w:hAnsi="Times New Roman" w:cs="Times New Roman"/>
              </w:rPr>
            </w:pPr>
            <w:r w:rsidRPr="009B7559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</w:tr>
      <w:tr w:rsidR="00216677" w:rsidRPr="009B7559" w14:paraId="1F80A515" w14:textId="77777777" w:rsidTr="006075A1">
        <w:trPr>
          <w:trHeight w:val="256"/>
        </w:trPr>
        <w:tc>
          <w:tcPr>
            <w:tcW w:w="10726" w:type="dxa"/>
            <w:gridSpan w:val="8"/>
          </w:tcPr>
          <w:p w14:paraId="3735A17A" w14:textId="72DA9B5F" w:rsidR="00216677" w:rsidRPr="009B7559" w:rsidRDefault="00216677" w:rsidP="00C22EF8">
            <w:pPr>
              <w:rPr>
                <w:rFonts w:ascii="Times New Roman" w:hAnsi="Times New Roman" w:cs="Times New Roman"/>
                <w:color w:val="000000"/>
              </w:rPr>
            </w:pPr>
            <w:r w:rsidRPr="001346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: ADL: Activities in daily living, IADL: Instrumental Activities in daily living</w:t>
            </w:r>
          </w:p>
        </w:tc>
      </w:tr>
    </w:tbl>
    <w:p w14:paraId="2F7AE6C4" w14:textId="77777777" w:rsidR="00940A25" w:rsidRPr="009B7559" w:rsidRDefault="00940A25">
      <w:pPr>
        <w:rPr>
          <w:rFonts w:ascii="Times New Roman" w:hAnsi="Times New Roman" w:cs="Times New Roman"/>
        </w:rPr>
      </w:pPr>
    </w:p>
    <w:p w14:paraId="4E0C4392" w14:textId="77777777" w:rsidR="00940A25" w:rsidRPr="009B7559" w:rsidRDefault="00940A25">
      <w:pPr>
        <w:rPr>
          <w:rFonts w:ascii="Times New Roman" w:hAnsi="Times New Roman" w:cs="Times New Roman"/>
        </w:rPr>
      </w:pPr>
    </w:p>
    <w:sectPr w:rsidR="00940A25" w:rsidRPr="009B7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C10"/>
    <w:rsid w:val="00014EAD"/>
    <w:rsid w:val="00034818"/>
    <w:rsid w:val="00066C74"/>
    <w:rsid w:val="0010742D"/>
    <w:rsid w:val="0013465E"/>
    <w:rsid w:val="00136C42"/>
    <w:rsid w:val="00150E0A"/>
    <w:rsid w:val="00216677"/>
    <w:rsid w:val="003B3253"/>
    <w:rsid w:val="004248E0"/>
    <w:rsid w:val="005815C5"/>
    <w:rsid w:val="005926F9"/>
    <w:rsid w:val="005C0F46"/>
    <w:rsid w:val="0072146D"/>
    <w:rsid w:val="007373FB"/>
    <w:rsid w:val="00940A25"/>
    <w:rsid w:val="00966D7B"/>
    <w:rsid w:val="009B6EF2"/>
    <w:rsid w:val="009B7559"/>
    <w:rsid w:val="00B37898"/>
    <w:rsid w:val="00B80C10"/>
    <w:rsid w:val="00B91109"/>
    <w:rsid w:val="00BC1927"/>
    <w:rsid w:val="00C22EF8"/>
    <w:rsid w:val="00C37EF5"/>
    <w:rsid w:val="00C63E9D"/>
    <w:rsid w:val="00DD59B2"/>
    <w:rsid w:val="00E30CCC"/>
    <w:rsid w:val="00E87498"/>
    <w:rsid w:val="00FB2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BD406"/>
  <w15:chartTrackingRefBased/>
  <w15:docId w15:val="{36E87C54-A58A-4851-BC2D-BB534EC6F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3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ra Chakraborty</dc:creator>
  <cp:keywords/>
  <dc:description/>
  <cp:lastModifiedBy>Ruchira Chakraborty</cp:lastModifiedBy>
  <cp:revision>26</cp:revision>
  <dcterms:created xsi:type="dcterms:W3CDTF">2022-10-04T05:00:00Z</dcterms:created>
  <dcterms:modified xsi:type="dcterms:W3CDTF">2022-10-04T14:19:00Z</dcterms:modified>
</cp:coreProperties>
</file>